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9A3F7" w14:textId="444FCC51" w:rsidR="005F3351" w:rsidRDefault="005F3351" w:rsidP="005F3351">
      <w:pPr>
        <w:ind w:left="-27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Table 1.</w:t>
      </w:r>
      <w:r>
        <w:rPr>
          <w:rFonts w:ascii="Arial" w:eastAsia="Arial" w:hAnsi="Arial" w:cs="Arial"/>
          <w:sz w:val="22"/>
          <w:szCs w:val="22"/>
        </w:rPr>
        <w:t xml:space="preserve"> Participant baseline </w:t>
      </w:r>
      <w:r w:rsidRPr="00D347DC">
        <w:rPr>
          <w:rFonts w:ascii="Arial" w:eastAsia="Arial" w:hAnsi="Arial" w:cs="Arial"/>
          <w:sz w:val="22"/>
          <w:szCs w:val="22"/>
        </w:rPr>
        <w:t>data (</w:t>
      </w:r>
      <w:r w:rsidR="00D347DC">
        <w:rPr>
          <w:rFonts w:ascii="Arial" w:eastAsia="Arial" w:hAnsi="Arial" w:cs="Arial"/>
          <w:sz w:val="22"/>
          <w:szCs w:val="22"/>
        </w:rPr>
        <w:t>N</w:t>
      </w:r>
      <w:r w:rsidRPr="00D347DC">
        <w:rPr>
          <w:rFonts w:ascii="Arial" w:eastAsia="Arial" w:hAnsi="Arial" w:cs="Arial"/>
          <w:sz w:val="22"/>
          <w:szCs w:val="22"/>
        </w:rPr>
        <w:t>=</w:t>
      </w:r>
      <w:r w:rsidR="00D347DC" w:rsidRPr="00D347DC">
        <w:rPr>
          <w:rFonts w:ascii="Arial" w:eastAsia="Arial" w:hAnsi="Arial" w:cs="Arial"/>
          <w:sz w:val="22"/>
          <w:szCs w:val="22"/>
        </w:rPr>
        <w:t>73</w:t>
      </w:r>
      <w:r w:rsidRPr="00D347DC">
        <w:rPr>
          <w:rFonts w:ascii="Arial" w:eastAsia="Arial" w:hAnsi="Arial" w:cs="Arial"/>
          <w:sz w:val="22"/>
          <w:szCs w:val="22"/>
        </w:rPr>
        <w:t>)</w:t>
      </w:r>
    </w:p>
    <w:p w14:paraId="74040AAD" w14:textId="77777777" w:rsidR="005F3351" w:rsidRDefault="005F3351" w:rsidP="005F3351">
      <w:pPr>
        <w:ind w:left="-720"/>
        <w:rPr>
          <w:rFonts w:ascii="Arial" w:eastAsia="Arial" w:hAnsi="Arial" w:cs="Arial"/>
          <w:sz w:val="18"/>
          <w:szCs w:val="18"/>
        </w:rPr>
      </w:pPr>
    </w:p>
    <w:tbl>
      <w:tblPr>
        <w:tblW w:w="8785" w:type="dxa"/>
        <w:tblInd w:w="-2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5"/>
        <w:gridCol w:w="360"/>
        <w:gridCol w:w="6210"/>
        <w:gridCol w:w="1890"/>
      </w:tblGrid>
      <w:tr w:rsidR="005F3351" w14:paraId="10FBE765" w14:textId="77777777" w:rsidTr="00B60DB8">
        <w:trPr>
          <w:trHeight w:val="144"/>
        </w:trPr>
        <w:tc>
          <w:tcPr>
            <w:tcW w:w="68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1A87C8" w14:textId="77777777" w:rsidR="005F3351" w:rsidRPr="00301676" w:rsidRDefault="005F335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0167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AB81C" w14:textId="77777777" w:rsidR="005F3351" w:rsidRPr="00301676" w:rsidRDefault="005F3351" w:rsidP="005F335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01676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All </w:t>
            </w:r>
          </w:p>
          <w:p w14:paraId="5D0CFC97" w14:textId="40D26DD8" w:rsidR="005F3351" w:rsidRPr="00301676" w:rsidRDefault="005F3351" w:rsidP="005F335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0167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(N=</w:t>
            </w:r>
            <w:r w:rsidR="00D347DC" w:rsidRPr="0030167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73</w:t>
            </w:r>
            <w:r w:rsidRPr="0030167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5F3351" w14:paraId="30F826C4" w14:textId="77777777" w:rsidTr="00B60DB8">
        <w:trPr>
          <w:trHeight w:val="144"/>
        </w:trPr>
        <w:tc>
          <w:tcPr>
            <w:tcW w:w="68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E8BACD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B7BD6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3351" w14:paraId="4C786AF2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40851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EFE078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ge (years), 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89545" w14:textId="5FA67E6A" w:rsidR="005F3351" w:rsidRDefault="00024EEB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7.4 (11.3)</w:t>
            </w:r>
          </w:p>
        </w:tc>
      </w:tr>
      <w:tr w:rsidR="005F3351" w14:paraId="5815F6BA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BA200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72BCE8" w14:textId="226E2525" w:rsidR="005F3351" w:rsidRPr="00AA34F2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A34F2">
              <w:rPr>
                <w:rFonts w:ascii="Arial" w:eastAsia="Arial" w:hAnsi="Arial" w:cs="Arial"/>
                <w:sz w:val="20"/>
                <w:szCs w:val="20"/>
              </w:rPr>
              <w:t>Gender,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D4EA7" w14:textId="77777777" w:rsidR="005F3351" w:rsidRPr="00AA34F2" w:rsidRDefault="005F335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34F2" w14:paraId="39611EEB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648A7" w14:textId="77777777" w:rsidR="00AA34F2" w:rsidRDefault="00AA34F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70CBC" w14:textId="77777777" w:rsidR="00AA34F2" w:rsidRPr="00024EEB" w:rsidRDefault="00AA34F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DEFDC" w14:textId="6CCE52EB" w:rsidR="00AA34F2" w:rsidRPr="00AA34F2" w:rsidRDefault="00C93A4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oma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77F73" w14:textId="1C7229B2" w:rsidR="00AA34F2" w:rsidRPr="00AA34F2" w:rsidRDefault="00AA34F2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A34F2"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="00C93A41">
              <w:rPr>
                <w:rFonts w:ascii="Arial" w:eastAsia="Arial" w:hAnsi="Arial" w:cs="Arial"/>
                <w:sz w:val="20"/>
                <w:szCs w:val="20"/>
              </w:rPr>
              <w:t>8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 w:rsidR="00C93A41">
              <w:rPr>
                <w:rFonts w:ascii="Arial" w:eastAsia="Arial" w:hAnsi="Arial" w:cs="Arial"/>
                <w:sz w:val="20"/>
                <w:szCs w:val="20"/>
              </w:rPr>
              <w:t>52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AA34F2" w14:paraId="28676A84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89E1C" w14:textId="77777777" w:rsidR="00AA34F2" w:rsidRDefault="00AA34F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64EDE" w14:textId="77777777" w:rsidR="00AA34F2" w:rsidRPr="00024EEB" w:rsidRDefault="00AA34F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C8B6A" w14:textId="7C3E175B" w:rsidR="00AA34F2" w:rsidRPr="00AA34F2" w:rsidRDefault="00AA34F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A34F2">
              <w:rPr>
                <w:rFonts w:ascii="Arial" w:eastAsia="Arial" w:hAnsi="Arial" w:cs="Arial"/>
                <w:sz w:val="20"/>
                <w:szCs w:val="20"/>
              </w:rPr>
              <w:t>Ma</w:t>
            </w:r>
            <w:r w:rsidR="00C93A41"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D5520" w14:textId="6657767A" w:rsidR="00AA34F2" w:rsidRPr="00AA34F2" w:rsidRDefault="00AA34F2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A34F2"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="00C93A41">
              <w:rPr>
                <w:rFonts w:ascii="Arial" w:eastAsia="Arial" w:hAnsi="Arial" w:cs="Arial"/>
                <w:sz w:val="20"/>
                <w:szCs w:val="20"/>
              </w:rPr>
              <w:t>3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 w:rsidR="00C93A41">
              <w:rPr>
                <w:rFonts w:ascii="Arial" w:eastAsia="Arial" w:hAnsi="Arial" w:cs="Arial"/>
                <w:sz w:val="20"/>
                <w:szCs w:val="20"/>
              </w:rPr>
              <w:t>45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AA34F2" w14:paraId="78873BA2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6542D" w14:textId="77777777" w:rsidR="00AA34F2" w:rsidRDefault="00AA34F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81764" w14:textId="77777777" w:rsidR="00AA34F2" w:rsidRPr="00024EEB" w:rsidRDefault="00AA34F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63762" w14:textId="5E498A57" w:rsidR="00AA34F2" w:rsidRPr="00AA34F2" w:rsidRDefault="00AA34F2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A34F2">
              <w:rPr>
                <w:rFonts w:ascii="Arial" w:eastAsia="Arial" w:hAnsi="Arial" w:cs="Arial"/>
                <w:sz w:val="20"/>
                <w:szCs w:val="20"/>
              </w:rPr>
              <w:t>Prefer to self-describ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7A58F" w14:textId="2E5DEAE1" w:rsidR="00AA34F2" w:rsidRPr="00AA34F2" w:rsidRDefault="00AA34F2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A34F2">
              <w:rPr>
                <w:rFonts w:ascii="Arial" w:eastAsia="Arial" w:hAnsi="Arial" w:cs="Arial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 w:rsidR="00BB4454">
              <w:rPr>
                <w:rFonts w:ascii="Arial" w:eastAsia="Arial" w:hAnsi="Arial" w:cs="Arial"/>
                <w:sz w:val="20"/>
                <w:szCs w:val="20"/>
              </w:rPr>
              <w:t>3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F3351" w14:paraId="70CC52A6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71AEE" w14:textId="77777777" w:rsidR="005F3351" w:rsidRPr="00C90ED5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C102BC" w14:textId="52FB28D6" w:rsidR="005F3351" w:rsidRPr="00C90ED5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90ED5">
              <w:rPr>
                <w:rFonts w:ascii="Arial" w:eastAsia="Arial" w:hAnsi="Arial" w:cs="Arial"/>
                <w:sz w:val="20"/>
                <w:szCs w:val="20"/>
              </w:rPr>
              <w:t>Race,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044F8" w14:textId="77777777" w:rsidR="005F3351" w:rsidRPr="00C90ED5" w:rsidRDefault="005F335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3351" w14:paraId="6B785899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B9B1B" w14:textId="77777777" w:rsidR="005F3351" w:rsidRPr="00C90ED5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CA5984" w14:textId="77777777" w:rsidR="005F3351" w:rsidRPr="00C90ED5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90ED5"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D8D65A" w14:textId="3CE5082F" w:rsidR="005F3351" w:rsidRPr="00C90ED5" w:rsidRDefault="00F3283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90ED5">
              <w:rPr>
                <w:rFonts w:ascii="Arial" w:eastAsia="Arial" w:hAnsi="Arial" w:cs="Arial"/>
                <w:sz w:val="20"/>
                <w:szCs w:val="20"/>
              </w:rPr>
              <w:t>American Indian or Alaska Nativ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C3118" w14:textId="1DFEE235" w:rsidR="005F3351" w:rsidRPr="00C90ED5" w:rsidRDefault="00C90ED5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ED5">
              <w:rPr>
                <w:rFonts w:ascii="Arial" w:eastAsia="Arial" w:hAnsi="Arial" w:cs="Arial"/>
                <w:sz w:val="20"/>
                <w:szCs w:val="20"/>
              </w:rPr>
              <w:t>1 (1)</w:t>
            </w:r>
          </w:p>
        </w:tc>
      </w:tr>
      <w:tr w:rsidR="005F3351" w14:paraId="440CBBB5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BCF03" w14:textId="77777777" w:rsidR="005F3351" w:rsidRPr="00C90ED5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14915" w14:textId="77777777" w:rsidR="005F3351" w:rsidRPr="00C90ED5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0D7DCD" w14:textId="1275018F" w:rsidR="005F3351" w:rsidRPr="00C90ED5" w:rsidRDefault="00F3283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90ED5">
              <w:rPr>
                <w:rFonts w:ascii="Arial" w:eastAsia="Arial" w:hAnsi="Arial" w:cs="Arial"/>
                <w:sz w:val="20"/>
                <w:szCs w:val="20"/>
              </w:rPr>
              <w:t>Asia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98A5D" w14:textId="5DAB5A5B" w:rsidR="005F3351" w:rsidRPr="00C90ED5" w:rsidRDefault="00C90ED5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ED5">
              <w:rPr>
                <w:rFonts w:ascii="Arial" w:eastAsia="Arial" w:hAnsi="Arial" w:cs="Arial"/>
                <w:sz w:val="20"/>
                <w:szCs w:val="20"/>
              </w:rPr>
              <w:t>3 (4)</w:t>
            </w:r>
          </w:p>
        </w:tc>
      </w:tr>
      <w:tr w:rsidR="005F3351" w14:paraId="65504007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9E67F" w14:textId="77777777" w:rsidR="005F3351" w:rsidRPr="00C90ED5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C6483" w14:textId="77777777" w:rsidR="005F3351" w:rsidRPr="00C90ED5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88CF48" w14:textId="778B2416" w:rsidR="005F3351" w:rsidRPr="00C90ED5" w:rsidRDefault="00F3283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90ED5">
              <w:rPr>
                <w:rFonts w:ascii="Arial" w:eastAsia="Arial" w:hAnsi="Arial" w:cs="Arial"/>
                <w:sz w:val="20"/>
                <w:szCs w:val="20"/>
              </w:rPr>
              <w:t>Black or African America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565978" w14:textId="649F30E4" w:rsidR="005F3351" w:rsidRPr="00C90ED5" w:rsidRDefault="00C90ED5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ED5">
              <w:rPr>
                <w:rFonts w:ascii="Arial" w:eastAsia="Arial" w:hAnsi="Arial" w:cs="Arial"/>
                <w:sz w:val="20"/>
                <w:szCs w:val="20"/>
              </w:rPr>
              <w:t>4 (5)</w:t>
            </w:r>
          </w:p>
        </w:tc>
      </w:tr>
      <w:tr w:rsidR="005F3351" w14:paraId="53564A10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529AE" w14:textId="77777777" w:rsidR="005F3351" w:rsidRPr="00C90ED5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CC996" w14:textId="77777777" w:rsidR="005F3351" w:rsidRPr="00C90ED5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9E3D03" w14:textId="6400CA36" w:rsidR="005F3351" w:rsidRPr="00C90ED5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90ED5">
              <w:rPr>
                <w:rFonts w:ascii="Arial" w:eastAsia="Arial" w:hAnsi="Arial" w:cs="Arial"/>
                <w:sz w:val="20"/>
                <w:szCs w:val="20"/>
              </w:rPr>
              <w:t>Hispanic, Latino</w:t>
            </w:r>
            <w:r w:rsidR="00F32836" w:rsidRPr="00C90ED5">
              <w:rPr>
                <w:rFonts w:ascii="Arial" w:eastAsia="Arial" w:hAnsi="Arial" w:cs="Arial"/>
                <w:sz w:val="20"/>
                <w:szCs w:val="20"/>
              </w:rPr>
              <w:t>/Latina</w:t>
            </w:r>
            <w:r w:rsidRPr="00C90ED5">
              <w:rPr>
                <w:rFonts w:ascii="Arial" w:eastAsia="Arial" w:hAnsi="Arial" w:cs="Arial"/>
                <w:sz w:val="20"/>
                <w:szCs w:val="20"/>
              </w:rPr>
              <w:t>, or Spanish Orig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9D0E6" w14:textId="3BF5C570" w:rsidR="005F3351" w:rsidRPr="00C90ED5" w:rsidRDefault="00C90ED5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ED5">
              <w:rPr>
                <w:rFonts w:ascii="Arial" w:eastAsia="Arial" w:hAnsi="Arial" w:cs="Arial"/>
                <w:sz w:val="20"/>
                <w:szCs w:val="20"/>
              </w:rPr>
              <w:t>4 (5)</w:t>
            </w:r>
          </w:p>
        </w:tc>
      </w:tr>
      <w:tr w:rsidR="005F3351" w14:paraId="3E7CA79D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4172A" w14:textId="77777777" w:rsidR="005F3351" w:rsidRPr="00C90ED5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96773" w14:textId="77777777" w:rsidR="005F3351" w:rsidRPr="00C90ED5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625B4D" w14:textId="4C817127" w:rsidR="005F3351" w:rsidRPr="00C90ED5" w:rsidRDefault="00F3283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90ED5">
              <w:rPr>
                <w:rFonts w:ascii="Arial" w:eastAsia="Arial" w:hAnsi="Arial" w:cs="Arial"/>
                <w:sz w:val="20"/>
                <w:szCs w:val="20"/>
              </w:rPr>
              <w:t>Native Hawaiian or Other Pacific Island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F9D98" w14:textId="5B81EAF0" w:rsidR="005F3351" w:rsidRPr="00C90ED5" w:rsidRDefault="00C90ED5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ED5">
              <w:rPr>
                <w:rFonts w:ascii="Arial" w:eastAsia="Arial" w:hAnsi="Arial" w:cs="Arial"/>
                <w:sz w:val="20"/>
                <w:szCs w:val="20"/>
              </w:rPr>
              <w:t>1 (1)</w:t>
            </w:r>
          </w:p>
        </w:tc>
      </w:tr>
      <w:tr w:rsidR="00F32836" w14:paraId="1D0F32FC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31743" w14:textId="77777777" w:rsidR="00F32836" w:rsidRPr="00C90ED5" w:rsidRDefault="00F3283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06CCF" w14:textId="77777777" w:rsidR="00F32836" w:rsidRPr="00C90ED5" w:rsidRDefault="00F3283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B2A9F" w14:textId="38946520" w:rsidR="00F32836" w:rsidRPr="00C90ED5" w:rsidRDefault="00F3283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90ED5">
              <w:rPr>
                <w:rFonts w:ascii="Arial" w:eastAsia="Arial" w:hAnsi="Arial" w:cs="Arial"/>
                <w:sz w:val="20"/>
                <w:szCs w:val="20"/>
              </w:rPr>
              <w:t>Whit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F0568" w14:textId="21BECD87" w:rsidR="00F32836" w:rsidRPr="00C90ED5" w:rsidRDefault="00C90ED5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ED5">
              <w:rPr>
                <w:rFonts w:ascii="Arial" w:eastAsia="Arial" w:hAnsi="Arial" w:cs="Arial"/>
                <w:sz w:val="20"/>
                <w:szCs w:val="20"/>
              </w:rPr>
              <w:t>58 (79)</w:t>
            </w:r>
          </w:p>
        </w:tc>
      </w:tr>
      <w:tr w:rsidR="005F3351" w14:paraId="6486FEC2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4CD98" w14:textId="77777777" w:rsidR="005F3351" w:rsidRPr="00C90ED5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02B5D" w14:textId="77777777" w:rsidR="005F3351" w:rsidRPr="00C90ED5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6C853F" w14:textId="77777777" w:rsidR="005F3351" w:rsidRPr="00C90ED5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90ED5">
              <w:rPr>
                <w:rFonts w:ascii="Arial" w:eastAsia="Arial" w:hAnsi="Arial" w:cs="Arial"/>
                <w:sz w:val="20"/>
                <w:szCs w:val="20"/>
              </w:rPr>
              <w:t>Some other rac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7E6996" w14:textId="1BB94912" w:rsidR="005F3351" w:rsidRPr="00C90ED5" w:rsidRDefault="00C90ED5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90ED5">
              <w:rPr>
                <w:rFonts w:ascii="Arial" w:eastAsia="Arial" w:hAnsi="Arial" w:cs="Arial"/>
                <w:sz w:val="20"/>
                <w:szCs w:val="20"/>
              </w:rPr>
              <w:t>2 (</w:t>
            </w:r>
            <w:r w:rsidR="00FC6BDC"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Pr="00C90ED5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024EEB" w14:paraId="5C0BEB47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A4028" w14:textId="77777777" w:rsidR="00024EEB" w:rsidRDefault="00024EEB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FF1B1" w14:textId="1EA94B14" w:rsidR="00024EEB" w:rsidRPr="00024EEB" w:rsidRDefault="00024EEB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24EEB">
              <w:rPr>
                <w:rFonts w:ascii="Arial" w:eastAsia="Arial" w:hAnsi="Arial" w:cs="Arial"/>
                <w:sz w:val="20"/>
                <w:szCs w:val="20"/>
              </w:rPr>
              <w:t>Ethnicity,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80244" w14:textId="77777777" w:rsidR="00024EEB" w:rsidRPr="00024EEB" w:rsidRDefault="00024EEB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24EEB" w14:paraId="50961C51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DF74E" w14:textId="77777777" w:rsidR="00024EEB" w:rsidRDefault="00024EEB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5567B" w14:textId="77777777" w:rsidR="00024EEB" w:rsidRPr="00024EEB" w:rsidRDefault="00024EEB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3A324" w14:textId="3343BF09" w:rsidR="00024EEB" w:rsidRPr="00024EEB" w:rsidRDefault="00024EEB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24EEB">
              <w:rPr>
                <w:rFonts w:ascii="Arial" w:eastAsia="Arial" w:hAnsi="Arial" w:cs="Arial"/>
                <w:sz w:val="20"/>
                <w:szCs w:val="20"/>
              </w:rPr>
              <w:t>Hispanic, Latino/Latina, or Spanish Orig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6A2F3" w14:textId="0FFB0DC5" w:rsidR="00024EEB" w:rsidRPr="00024EEB" w:rsidRDefault="00024EEB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  <w:r w:rsidR="000F5F45">
              <w:rPr>
                <w:rFonts w:ascii="Arial" w:eastAsia="Arial" w:hAnsi="Arial" w:cs="Arial"/>
                <w:sz w:val="20"/>
                <w:szCs w:val="20"/>
              </w:rPr>
              <w:t xml:space="preserve"> (1</w:t>
            </w:r>
            <w:r w:rsidR="00FC6BDC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0F5F45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024EEB" w14:paraId="03419907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939AD" w14:textId="77777777" w:rsidR="00024EEB" w:rsidRDefault="00024EEB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66B0E" w14:textId="77777777" w:rsidR="00024EEB" w:rsidRPr="00024EEB" w:rsidRDefault="00024EEB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5BD52" w14:textId="76E93FD6" w:rsidR="00024EEB" w:rsidRPr="00024EEB" w:rsidRDefault="00024EEB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24EEB">
              <w:rPr>
                <w:rFonts w:ascii="Arial" w:eastAsia="Arial" w:hAnsi="Arial" w:cs="Arial"/>
                <w:sz w:val="20"/>
                <w:szCs w:val="20"/>
              </w:rPr>
              <w:t>Not of Hispanic, Latino/Latina, or Spanish Orig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CC655" w14:textId="4D74BB31" w:rsidR="00024EEB" w:rsidRPr="00024EEB" w:rsidRDefault="00024EEB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5</w:t>
            </w:r>
            <w:r w:rsidR="000F5F45">
              <w:rPr>
                <w:rFonts w:ascii="Arial" w:eastAsia="Arial" w:hAnsi="Arial" w:cs="Arial"/>
                <w:sz w:val="20"/>
                <w:szCs w:val="20"/>
              </w:rPr>
              <w:t xml:space="preserve"> (89)</w:t>
            </w:r>
          </w:p>
        </w:tc>
      </w:tr>
      <w:tr w:rsidR="005F3351" w14:paraId="57ADE962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51870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F732F6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ducation,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807C5" w14:textId="77777777" w:rsidR="005F3351" w:rsidRDefault="005F335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3351" w14:paraId="331A6203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E54FB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ECD9D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82F53A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gh school/GE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3926B" w14:textId="128ECC0B" w:rsidR="005F3351" w:rsidRDefault="00D347DC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 (5)</w:t>
            </w:r>
          </w:p>
        </w:tc>
      </w:tr>
      <w:tr w:rsidR="005F3351" w14:paraId="0D24A923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EE7E8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36874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4AF451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ome colleg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78B42" w14:textId="4C4EF893" w:rsidR="005F3351" w:rsidRDefault="00D347DC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 (30)</w:t>
            </w:r>
          </w:p>
        </w:tc>
      </w:tr>
      <w:tr w:rsidR="005F3351" w14:paraId="7FBF45E2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952D8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C0BFA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1431B0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sociate’s (2-year) degre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2B889" w14:textId="19579CF4" w:rsidR="005F3351" w:rsidRDefault="00D347DC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 (12)</w:t>
            </w:r>
          </w:p>
        </w:tc>
      </w:tr>
      <w:tr w:rsidR="005F3351" w14:paraId="31164485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8E1F7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1AC1A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A44673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achelor’s (4-year) degre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20152" w14:textId="79A1446B" w:rsidR="005F3351" w:rsidRDefault="00D347DC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 (3</w:t>
            </w:r>
            <w:r w:rsidR="00FC6BDC">
              <w:rPr>
                <w:rFonts w:ascii="Arial" w:eastAsia="Arial" w:hAnsi="Arial" w:cs="Arial"/>
                <w:sz w:val="20"/>
                <w:szCs w:val="20"/>
              </w:rPr>
              <w:t>6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F3351" w14:paraId="21717238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F6348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08725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6D3C94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ster’s degre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E5742" w14:textId="55743ED1" w:rsidR="005F3351" w:rsidRDefault="00D347DC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 (1</w:t>
            </w:r>
            <w:r w:rsidR="00FC6BDC">
              <w:rPr>
                <w:rFonts w:ascii="Arial" w:eastAsia="Arial" w:hAnsi="Arial" w:cs="Arial"/>
                <w:sz w:val="20"/>
                <w:szCs w:val="20"/>
              </w:rPr>
              <w:t>4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F3351" w14:paraId="65FBDA41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794B4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50865F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3FC134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fessional or doctorate degre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EB0FF" w14:textId="64A20226" w:rsidR="005F3351" w:rsidRDefault="00D347DC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(</w:t>
            </w:r>
            <w:r w:rsidR="00FC6BDC">
              <w:rPr>
                <w:rFonts w:ascii="Arial" w:eastAsia="Arial" w:hAnsi="Arial" w:cs="Arial"/>
                <w:sz w:val="20"/>
                <w:szCs w:val="20"/>
              </w:rPr>
              <w:t>3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F3351" w14:paraId="16185DAB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0CE8D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30B004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come,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90C7C" w14:textId="77777777" w:rsidR="005F3351" w:rsidRDefault="005F335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3351" w14:paraId="2BE30BCF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E2D62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FCE48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899D82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ess than $25,0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6C0FD" w14:textId="11415922" w:rsidR="005F3351" w:rsidRDefault="00D347DC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 (1</w:t>
            </w:r>
            <w:r w:rsidR="00FC6BDC">
              <w:rPr>
                <w:rFonts w:ascii="Arial" w:eastAsia="Arial" w:hAnsi="Arial" w:cs="Arial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F3351" w14:paraId="2310EE88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8CB3B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977C4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64722B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$25,000 to $34,9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79E54" w14:textId="3655DAD7" w:rsidR="005F3351" w:rsidRDefault="00D347DC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(4)</w:t>
            </w:r>
          </w:p>
        </w:tc>
      </w:tr>
      <w:tr w:rsidR="005F3351" w14:paraId="6D3BC31B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B8975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5343A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E19665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$35,000 to $49,9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42547" w14:textId="5C162F82" w:rsidR="005F3351" w:rsidRDefault="00D347DC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 (1</w:t>
            </w:r>
            <w:r w:rsidR="00FC6BDC">
              <w:rPr>
                <w:rFonts w:ascii="Arial" w:eastAsia="Arial" w:hAnsi="Arial" w:cs="Arial"/>
                <w:sz w:val="20"/>
                <w:szCs w:val="20"/>
              </w:rPr>
              <w:t>4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F3351" w14:paraId="62641146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8D5AD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A12DB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E24091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$50,000 to $74,9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BF1877" w14:textId="0F86BED6" w:rsidR="005F3351" w:rsidRDefault="00D347DC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 (16)</w:t>
            </w:r>
          </w:p>
        </w:tc>
      </w:tr>
      <w:tr w:rsidR="005F3351" w14:paraId="07DC2082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796A1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A5D0E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B0AF42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$75,000 to $99,9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F6985" w14:textId="1CD9E4C3" w:rsidR="005F3351" w:rsidRDefault="00D347DC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 (19)</w:t>
            </w:r>
          </w:p>
        </w:tc>
      </w:tr>
      <w:tr w:rsidR="005F3351" w14:paraId="39666C87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7CF87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413FA4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3348FF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$100,000 to $149,9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B17E0" w14:textId="1E7B193C" w:rsidR="005F3351" w:rsidRDefault="00D347DC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 (2</w:t>
            </w:r>
            <w:r w:rsidR="00FC6BDC">
              <w:rPr>
                <w:rFonts w:ascii="Arial" w:eastAsia="Arial" w:hAnsi="Arial" w:cs="Arial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F3351" w14:paraId="30B7C34C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E5AC6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D2EB4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8581E4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$150,000 or mo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E188D" w14:textId="19203701" w:rsidR="005F3351" w:rsidRDefault="00D347DC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 (15)</w:t>
            </w:r>
          </w:p>
        </w:tc>
      </w:tr>
      <w:tr w:rsidR="005F3351" w14:paraId="22D17B48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61625F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07C39C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mployment,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8E747" w14:textId="77777777" w:rsidR="005F3351" w:rsidRDefault="005F335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3351" w14:paraId="721F22DB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348BB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A0407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394F12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s, 20 or more hours per week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AC049" w14:textId="432A2E83" w:rsidR="005F3351" w:rsidRDefault="00D347DC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4 (7</w:t>
            </w:r>
            <w:r w:rsidR="00FC6BDC">
              <w:rPr>
                <w:rFonts w:ascii="Arial" w:eastAsia="Arial" w:hAnsi="Arial" w:cs="Arial"/>
                <w:sz w:val="20"/>
                <w:szCs w:val="20"/>
              </w:rPr>
              <w:t>4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F3351" w14:paraId="366AEC52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9247F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9D635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AB8054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s, less than 20 hours per week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BEEC1" w14:textId="276F9E44" w:rsidR="005F3351" w:rsidRDefault="00D347DC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 (</w:t>
            </w:r>
            <w:r w:rsidR="00FC6BDC">
              <w:rPr>
                <w:rFonts w:ascii="Arial" w:eastAsia="Arial" w:hAnsi="Arial" w:cs="Arial"/>
                <w:sz w:val="20"/>
                <w:szCs w:val="20"/>
              </w:rPr>
              <w:t>10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F3351" w14:paraId="7EA8CA25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8D942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3A027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13D693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E8189" w14:textId="20E1E064" w:rsidR="00D347DC" w:rsidRDefault="00D347DC" w:rsidP="00D347DC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 (16)</w:t>
            </w:r>
          </w:p>
        </w:tc>
      </w:tr>
      <w:tr w:rsidR="005F3351" w14:paraId="641FC065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FF3DD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1B3A07" w14:textId="77777777" w:rsidR="005F3351" w:rsidRPr="00F22E5C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22E5C">
              <w:rPr>
                <w:rFonts w:ascii="Arial" w:eastAsia="Arial" w:hAnsi="Arial" w:cs="Arial"/>
                <w:sz w:val="20"/>
                <w:szCs w:val="20"/>
              </w:rPr>
              <w:t>Self-reported health,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5E401B" w14:textId="77777777" w:rsidR="005F3351" w:rsidRPr="00F22E5C" w:rsidRDefault="005F335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3351" w14:paraId="5411852C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4D69B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9D212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0CED9B" w14:textId="77777777" w:rsidR="005F3351" w:rsidRPr="00F22E5C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22E5C">
              <w:rPr>
                <w:rFonts w:ascii="Arial" w:eastAsia="Arial" w:hAnsi="Arial" w:cs="Arial"/>
                <w:sz w:val="20"/>
                <w:szCs w:val="20"/>
              </w:rPr>
              <w:t>Excellen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5887C" w14:textId="1708EE20" w:rsidR="005F3351" w:rsidRPr="00F22E5C" w:rsidRDefault="0066120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2E5C">
              <w:rPr>
                <w:rFonts w:ascii="Arial" w:eastAsia="Arial" w:hAnsi="Arial" w:cs="Arial"/>
                <w:sz w:val="20"/>
                <w:szCs w:val="20"/>
              </w:rPr>
              <w:t>11 (15)</w:t>
            </w:r>
          </w:p>
        </w:tc>
      </w:tr>
      <w:tr w:rsidR="005F3351" w14:paraId="7149CF8A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EBA95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8B88C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8CCB92" w14:textId="77777777" w:rsidR="005F3351" w:rsidRPr="00F22E5C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22E5C">
              <w:rPr>
                <w:rFonts w:ascii="Arial" w:eastAsia="Arial" w:hAnsi="Arial" w:cs="Arial"/>
                <w:sz w:val="20"/>
                <w:szCs w:val="20"/>
              </w:rPr>
              <w:t>Very Goo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CCD0A" w14:textId="7A82C67E" w:rsidR="005F3351" w:rsidRPr="00F22E5C" w:rsidRDefault="0066120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2E5C">
              <w:rPr>
                <w:rFonts w:ascii="Arial" w:eastAsia="Arial" w:hAnsi="Arial" w:cs="Arial"/>
                <w:sz w:val="20"/>
                <w:szCs w:val="20"/>
              </w:rPr>
              <w:t>37 (5</w:t>
            </w:r>
            <w:r w:rsidR="00FC6BDC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F22E5C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F3351" w14:paraId="6253F839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BD845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4A1B6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0CAA5F" w14:textId="77777777" w:rsidR="005F3351" w:rsidRPr="00F22E5C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22E5C">
              <w:rPr>
                <w:rFonts w:ascii="Arial" w:eastAsia="Arial" w:hAnsi="Arial" w:cs="Arial"/>
                <w:sz w:val="20"/>
                <w:szCs w:val="20"/>
              </w:rPr>
              <w:t>Goo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6ECE4" w14:textId="71BF8BA0" w:rsidR="005F3351" w:rsidRPr="00F22E5C" w:rsidRDefault="0066120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2E5C">
              <w:rPr>
                <w:rFonts w:ascii="Arial" w:eastAsia="Arial" w:hAnsi="Arial" w:cs="Arial"/>
                <w:sz w:val="20"/>
                <w:szCs w:val="20"/>
              </w:rPr>
              <w:t>17 (23)</w:t>
            </w:r>
          </w:p>
        </w:tc>
      </w:tr>
      <w:tr w:rsidR="005F3351" w14:paraId="3D54B85E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6878F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B6585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2280B9" w14:textId="77777777" w:rsidR="005F3351" w:rsidRPr="00F22E5C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22E5C">
              <w:rPr>
                <w:rFonts w:ascii="Arial" w:eastAsia="Arial" w:hAnsi="Arial" w:cs="Arial"/>
                <w:sz w:val="20"/>
                <w:szCs w:val="20"/>
              </w:rPr>
              <w:t>Fai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FC0437" w14:textId="5E7DEE62" w:rsidR="005F3351" w:rsidRPr="00F22E5C" w:rsidRDefault="0066120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2E5C">
              <w:rPr>
                <w:rFonts w:ascii="Arial" w:eastAsia="Arial" w:hAnsi="Arial" w:cs="Arial"/>
                <w:sz w:val="20"/>
                <w:szCs w:val="20"/>
              </w:rPr>
              <w:t>5 (</w:t>
            </w:r>
            <w:r w:rsidR="00FC6BDC">
              <w:rPr>
                <w:rFonts w:ascii="Arial" w:eastAsia="Arial" w:hAnsi="Arial" w:cs="Arial"/>
                <w:sz w:val="20"/>
                <w:szCs w:val="20"/>
              </w:rPr>
              <w:t>7</w:t>
            </w:r>
            <w:r w:rsidRPr="00F22E5C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F3351" w14:paraId="767D5E20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1CD28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85DA8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4DE60D" w14:textId="77777777" w:rsidR="005F3351" w:rsidRPr="00F22E5C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22E5C">
              <w:rPr>
                <w:rFonts w:ascii="Arial" w:eastAsia="Arial" w:hAnsi="Arial" w:cs="Arial"/>
                <w:sz w:val="20"/>
                <w:szCs w:val="20"/>
              </w:rPr>
              <w:t>Po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67C3C" w14:textId="41069C39" w:rsidR="005F3351" w:rsidRPr="00F22E5C" w:rsidRDefault="0066120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2E5C">
              <w:rPr>
                <w:rFonts w:ascii="Arial" w:eastAsia="Arial" w:hAnsi="Arial" w:cs="Arial"/>
                <w:sz w:val="20"/>
                <w:szCs w:val="20"/>
              </w:rPr>
              <w:t>3 (4)</w:t>
            </w:r>
          </w:p>
        </w:tc>
      </w:tr>
      <w:tr w:rsidR="005F3351" w14:paraId="1989B3A4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0F5A6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2CBD3E" w14:textId="77777777" w:rsidR="005F3351" w:rsidRPr="00F22E5C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22E5C">
              <w:rPr>
                <w:rFonts w:ascii="Arial" w:eastAsia="Arial" w:hAnsi="Arial" w:cs="Arial"/>
                <w:sz w:val="20"/>
                <w:szCs w:val="20"/>
              </w:rPr>
              <w:t>Smartphone,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C385D" w14:textId="77777777" w:rsidR="005F3351" w:rsidRPr="00F22E5C" w:rsidRDefault="005F335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3351" w14:paraId="7118CCC2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D632F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2DC4A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19D109" w14:textId="77777777" w:rsidR="005F3351" w:rsidRPr="00F22E5C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22E5C">
              <w:rPr>
                <w:rFonts w:ascii="Arial" w:eastAsia="Arial" w:hAnsi="Arial" w:cs="Arial"/>
                <w:sz w:val="20"/>
                <w:szCs w:val="20"/>
              </w:rPr>
              <w:t>iPho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375DB" w14:textId="2E549BD9" w:rsidR="005F3351" w:rsidRPr="00F22E5C" w:rsidRDefault="00024EEB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2E5C">
              <w:rPr>
                <w:rFonts w:ascii="Arial" w:eastAsia="Arial" w:hAnsi="Arial" w:cs="Arial"/>
                <w:sz w:val="20"/>
                <w:szCs w:val="20"/>
              </w:rPr>
              <w:t>43 (59)</w:t>
            </w:r>
          </w:p>
        </w:tc>
      </w:tr>
      <w:tr w:rsidR="005F3351" w14:paraId="13BF9FAE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41E6B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FD71A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ABA6F5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droi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E3F3E" w14:textId="31DCF7E2" w:rsidR="005F3351" w:rsidRDefault="00024EEB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 (41)</w:t>
            </w:r>
          </w:p>
        </w:tc>
      </w:tr>
      <w:tr w:rsidR="005F3351" w14:paraId="41C74472" w14:textId="77777777" w:rsidTr="00B60DB8">
        <w:trPr>
          <w:trHeight w:val="144"/>
        </w:trPr>
        <w:tc>
          <w:tcPr>
            <w:tcW w:w="68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5D7F92" w14:textId="5565C170" w:rsidR="005F3351" w:rsidRDefault="005F3351">
            <w:pPr>
              <w:spacing w:line="276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Vaping and Quitting Behavi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330BA" w14:textId="77777777" w:rsidR="005F3351" w:rsidRDefault="005F335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3351" w14:paraId="32DA80B0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98F7A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21E86D" w14:textId="670900F3" w:rsidR="005F3351" w:rsidRPr="000F5F45" w:rsidRDefault="000F5F45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ape sessions</w:t>
            </w:r>
            <w:r w:rsidR="005F3351" w:rsidRPr="000F5F45">
              <w:rPr>
                <w:rFonts w:ascii="Arial" w:eastAsia="Arial" w:hAnsi="Arial" w:cs="Arial"/>
                <w:sz w:val="20"/>
                <w:szCs w:val="20"/>
              </w:rPr>
              <w:t xml:space="preserve"> per day</w:t>
            </w:r>
            <w:r w:rsidR="00752EC8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  <w:r w:rsidR="005F3351" w:rsidRPr="000F5F45">
              <w:rPr>
                <w:rFonts w:ascii="Arial" w:eastAsia="Arial" w:hAnsi="Arial" w:cs="Arial"/>
                <w:sz w:val="20"/>
                <w:szCs w:val="20"/>
              </w:rPr>
              <w:t>, 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7EA3A" w14:textId="49F6C5D1" w:rsidR="005F3351" w:rsidRDefault="000F5F45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6 (6)</w:t>
            </w:r>
          </w:p>
        </w:tc>
      </w:tr>
      <w:tr w:rsidR="005F3351" w:rsidRPr="00024EEB" w14:paraId="7AE12A96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7B6EF" w14:textId="77777777" w:rsidR="005F3351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819DE2" w14:textId="3207787C" w:rsidR="005F3351" w:rsidRPr="00024EEB" w:rsidRDefault="005F335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24EEB">
              <w:rPr>
                <w:rFonts w:ascii="Arial" w:eastAsia="Arial" w:hAnsi="Arial" w:cs="Arial"/>
                <w:sz w:val="20"/>
                <w:szCs w:val="20"/>
              </w:rPr>
              <w:t xml:space="preserve">Years </w:t>
            </w:r>
            <w:r w:rsidR="00024EEB" w:rsidRPr="00024EEB">
              <w:rPr>
                <w:rFonts w:ascii="Arial" w:eastAsia="Arial" w:hAnsi="Arial" w:cs="Arial"/>
                <w:sz w:val="20"/>
                <w:szCs w:val="20"/>
              </w:rPr>
              <w:t>vaping</w:t>
            </w:r>
            <w:r w:rsidRPr="00024EEB">
              <w:rPr>
                <w:rFonts w:ascii="Arial" w:eastAsia="Arial" w:hAnsi="Arial" w:cs="Arial"/>
                <w:sz w:val="20"/>
                <w:szCs w:val="20"/>
              </w:rPr>
              <w:t>, 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B9674" w14:textId="35F9C491" w:rsidR="005F3351" w:rsidRPr="00024EEB" w:rsidRDefault="00024EEB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5 (</w:t>
            </w:r>
            <w:r w:rsidR="00B846AB">
              <w:rPr>
                <w:rFonts w:ascii="Arial" w:eastAsia="Arial" w:hAnsi="Arial" w:cs="Arial"/>
                <w:sz w:val="20"/>
                <w:szCs w:val="20"/>
              </w:rPr>
              <w:t>3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676B19" w:rsidRPr="00024EEB" w14:paraId="1475941E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84FC5" w14:textId="77777777" w:rsidR="00676B19" w:rsidRDefault="00676B1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921C5" w14:textId="4A790D8A" w:rsidR="00676B19" w:rsidRPr="002F5B3F" w:rsidRDefault="00676B1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F5B3F">
              <w:rPr>
                <w:rFonts w:ascii="Arial" w:eastAsia="Arial" w:hAnsi="Arial" w:cs="Arial"/>
                <w:sz w:val="20"/>
                <w:szCs w:val="20"/>
              </w:rPr>
              <w:t>Age first tried vaping, 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136F1" w14:textId="7041EEB7" w:rsidR="00676B19" w:rsidRPr="002F5B3F" w:rsidRDefault="002F5B3F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F5B3F">
              <w:rPr>
                <w:rFonts w:ascii="Arial" w:eastAsia="Arial" w:hAnsi="Arial" w:cs="Arial"/>
                <w:sz w:val="20"/>
                <w:szCs w:val="20"/>
              </w:rPr>
              <w:t>32.</w:t>
            </w:r>
            <w:r w:rsidR="00B846AB">
              <w:rPr>
                <w:rFonts w:ascii="Arial" w:eastAsia="Arial" w:hAnsi="Arial" w:cs="Arial"/>
                <w:sz w:val="20"/>
                <w:szCs w:val="20"/>
              </w:rPr>
              <w:t xml:space="preserve">2 </w:t>
            </w:r>
            <w:r w:rsidR="00676B19" w:rsidRPr="002F5B3F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2F5B3F">
              <w:rPr>
                <w:rFonts w:ascii="Arial" w:eastAsia="Arial" w:hAnsi="Arial" w:cs="Arial"/>
                <w:sz w:val="20"/>
                <w:szCs w:val="20"/>
              </w:rPr>
              <w:t>12</w:t>
            </w:r>
            <w:r w:rsidR="00676B19" w:rsidRPr="002F5B3F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676B19" w:rsidRPr="00024EEB" w14:paraId="140B8676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16D09" w14:textId="77777777" w:rsidR="00676B19" w:rsidRDefault="00676B1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0D758" w14:textId="26440750" w:rsidR="00676B19" w:rsidRPr="002F5B3F" w:rsidRDefault="00676B1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F5B3F">
              <w:rPr>
                <w:rFonts w:ascii="Arial" w:eastAsia="Arial" w:hAnsi="Arial" w:cs="Arial"/>
                <w:sz w:val="20"/>
                <w:szCs w:val="20"/>
              </w:rPr>
              <w:t>Age first started thinking of self as someone who vapes, 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24C71" w14:textId="50D80C90" w:rsidR="00676B19" w:rsidRPr="002F5B3F" w:rsidRDefault="002F5B3F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F5B3F">
              <w:rPr>
                <w:rFonts w:ascii="Arial" w:eastAsia="Arial" w:hAnsi="Arial" w:cs="Arial"/>
                <w:sz w:val="20"/>
                <w:szCs w:val="20"/>
              </w:rPr>
              <w:t xml:space="preserve">33.9 </w:t>
            </w:r>
            <w:r w:rsidR="00676B19" w:rsidRPr="002F5B3F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2F5B3F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B846AB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676B19" w:rsidRPr="002F5B3F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DF14BA" w:rsidRPr="00024EEB" w14:paraId="6A3046B1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1451C" w14:textId="77777777" w:rsidR="00DF14BA" w:rsidRPr="00CC62D8" w:rsidRDefault="00DF14BA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4F85F" w14:textId="70148220" w:rsidR="00DF14BA" w:rsidRPr="00CC62D8" w:rsidRDefault="00DF14BA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C62D8">
              <w:rPr>
                <w:rFonts w:ascii="Arial" w:eastAsia="Arial" w:hAnsi="Arial" w:cs="Arial"/>
                <w:sz w:val="20"/>
                <w:szCs w:val="20"/>
              </w:rPr>
              <w:t>Vape device used,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92D00" w14:textId="77777777" w:rsidR="00DF14BA" w:rsidRPr="00CC62D8" w:rsidRDefault="00DF14BA" w:rsidP="00DF14B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DF14BA" w:rsidRPr="00024EEB" w14:paraId="7D4EBE2A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014203" w14:textId="77777777" w:rsidR="00DF14BA" w:rsidRPr="00CC62D8" w:rsidRDefault="00DF14BA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22D99" w14:textId="77777777" w:rsidR="00DF14BA" w:rsidRPr="00CC62D8" w:rsidRDefault="00DF14BA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E2C42" w14:textId="7C5510D8" w:rsidR="00DF14BA" w:rsidRPr="00CC62D8" w:rsidRDefault="00CC62D8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C62D8">
              <w:rPr>
                <w:rFonts w:ascii="Arial" w:eastAsia="Arial" w:hAnsi="Arial" w:cs="Arial"/>
                <w:sz w:val="20"/>
                <w:szCs w:val="20"/>
              </w:rPr>
              <w:t>Refillabl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4982C" w14:textId="03D5CFC8" w:rsidR="00DF14BA" w:rsidRPr="00CC62D8" w:rsidRDefault="00CC62D8" w:rsidP="00DF14B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C62D8">
              <w:rPr>
                <w:rFonts w:ascii="Arial" w:eastAsia="Arial" w:hAnsi="Arial" w:cs="Arial"/>
                <w:sz w:val="20"/>
                <w:szCs w:val="20"/>
              </w:rPr>
              <w:t>20 (27)</w:t>
            </w:r>
          </w:p>
        </w:tc>
      </w:tr>
      <w:tr w:rsidR="00DF14BA" w:rsidRPr="00024EEB" w14:paraId="181CECEB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1D8E9" w14:textId="77777777" w:rsidR="00DF14BA" w:rsidRPr="00CC62D8" w:rsidRDefault="00DF14BA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B4F4B" w14:textId="77777777" w:rsidR="00DF14BA" w:rsidRPr="00CC62D8" w:rsidRDefault="00DF14BA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DB242" w14:textId="0EB6F87B" w:rsidR="00DF14BA" w:rsidRPr="00F328FD" w:rsidRDefault="00CC62D8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328FD">
              <w:rPr>
                <w:rFonts w:ascii="Arial" w:eastAsia="Arial" w:hAnsi="Arial" w:cs="Arial"/>
                <w:sz w:val="20"/>
                <w:szCs w:val="20"/>
              </w:rPr>
              <w:t>Prefilled/ disposable (single use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C68CB" w14:textId="694B989C" w:rsidR="00DF14BA" w:rsidRPr="00F328FD" w:rsidRDefault="00CC62D8" w:rsidP="00DF14B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328FD">
              <w:rPr>
                <w:rFonts w:ascii="Arial" w:eastAsia="Arial" w:hAnsi="Arial" w:cs="Arial"/>
                <w:sz w:val="20"/>
                <w:szCs w:val="20"/>
              </w:rPr>
              <w:t>44 (60)</w:t>
            </w:r>
          </w:p>
        </w:tc>
      </w:tr>
      <w:tr w:rsidR="00CC62D8" w:rsidRPr="00024EEB" w14:paraId="3E97DDA0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A2D88" w14:textId="77777777" w:rsidR="00CC62D8" w:rsidRPr="00CC62D8" w:rsidRDefault="00CC62D8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17E5D" w14:textId="77777777" w:rsidR="00CC62D8" w:rsidRPr="00CC62D8" w:rsidRDefault="00CC62D8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9AC52" w14:textId="0A1F8A08" w:rsidR="00CC62D8" w:rsidRPr="00F328FD" w:rsidRDefault="00CC62D8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328FD">
              <w:rPr>
                <w:rFonts w:ascii="Arial" w:eastAsia="Arial" w:hAnsi="Arial" w:cs="Arial"/>
                <w:sz w:val="20"/>
                <w:szCs w:val="20"/>
              </w:rPr>
              <w:t>Bot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4AD43" w14:textId="748A5FEA" w:rsidR="00CC62D8" w:rsidRPr="00F328FD" w:rsidRDefault="00CC62D8" w:rsidP="00DF14B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328FD">
              <w:rPr>
                <w:rFonts w:ascii="Arial" w:eastAsia="Arial" w:hAnsi="Arial" w:cs="Arial"/>
                <w:sz w:val="20"/>
                <w:szCs w:val="20"/>
              </w:rPr>
              <w:t>9 (12)</w:t>
            </w:r>
          </w:p>
        </w:tc>
      </w:tr>
      <w:tr w:rsidR="0011085A" w:rsidRPr="00024EEB" w14:paraId="7FD09BD3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21EF7" w14:textId="77777777" w:rsidR="0011085A" w:rsidRPr="00DD2418" w:rsidRDefault="0011085A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68AC0" w14:textId="3F752E40" w:rsidR="0011085A" w:rsidRPr="00F328FD" w:rsidRDefault="0011085A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328FD">
              <w:rPr>
                <w:rFonts w:ascii="Arial" w:eastAsia="Arial" w:hAnsi="Arial" w:cs="Arial"/>
                <w:sz w:val="20"/>
                <w:szCs w:val="20"/>
              </w:rPr>
              <w:t>Uses vape/e-cig flavor(s),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59562" w14:textId="2C3A21A9" w:rsidR="0011085A" w:rsidRPr="00F328FD" w:rsidRDefault="00DD2418" w:rsidP="00DF14B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328FD">
              <w:rPr>
                <w:rFonts w:ascii="Arial" w:eastAsia="Arial" w:hAnsi="Arial" w:cs="Arial"/>
                <w:sz w:val="20"/>
                <w:szCs w:val="20"/>
              </w:rPr>
              <w:t xml:space="preserve">59 </w:t>
            </w:r>
            <w:r w:rsidR="0011085A" w:rsidRPr="00F328FD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F328FD">
              <w:rPr>
                <w:rFonts w:ascii="Arial" w:eastAsia="Arial" w:hAnsi="Arial" w:cs="Arial"/>
                <w:sz w:val="20"/>
                <w:szCs w:val="20"/>
              </w:rPr>
              <w:t>8</w:t>
            </w:r>
            <w:r w:rsidR="00B846AB" w:rsidRPr="00F328FD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11085A" w:rsidRPr="00F328FD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6F3E93" w:rsidRPr="00024EEB" w14:paraId="4B51AA08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E5BCA" w14:textId="77777777" w:rsidR="006F3E93" w:rsidRPr="00CC62D8" w:rsidRDefault="006F3E93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682B61" w14:textId="3FE05447" w:rsidR="006F3E93" w:rsidRPr="00F328FD" w:rsidRDefault="006F3E93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328FD">
              <w:rPr>
                <w:rFonts w:ascii="Arial" w:eastAsia="Arial" w:hAnsi="Arial" w:cs="Arial"/>
                <w:sz w:val="20"/>
                <w:szCs w:val="20"/>
              </w:rPr>
              <w:t>Nicotine concentration (mg/mL) used, 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5029B" w14:textId="77777777" w:rsidR="006F3E93" w:rsidRPr="00F328FD" w:rsidRDefault="006F3E93" w:rsidP="00DF14B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F3E93" w:rsidRPr="00024EEB" w14:paraId="1EC5BD48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4D7D0" w14:textId="77777777" w:rsidR="006F3E93" w:rsidRPr="00CC62D8" w:rsidRDefault="006F3E93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081769" w14:textId="77777777" w:rsidR="006F3E93" w:rsidRPr="00F328FD" w:rsidRDefault="006F3E93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6F09C" w14:textId="3968FCBD" w:rsidR="006F3E93" w:rsidRPr="00F328FD" w:rsidRDefault="006F3E93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328FD">
              <w:rPr>
                <w:rFonts w:ascii="Arial" w:eastAsia="Arial" w:hAnsi="Arial" w:cs="Arial"/>
                <w:sz w:val="20"/>
                <w:szCs w:val="20"/>
              </w:rPr>
              <w:t>Refillabl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965DD" w14:textId="0743D630" w:rsidR="006F3E93" w:rsidRPr="00F328FD" w:rsidRDefault="006F3E93" w:rsidP="00DF14B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328FD">
              <w:rPr>
                <w:rFonts w:ascii="Arial" w:eastAsia="Arial" w:hAnsi="Arial" w:cs="Arial"/>
                <w:sz w:val="20"/>
                <w:szCs w:val="20"/>
              </w:rPr>
              <w:t>22.9 (1</w:t>
            </w:r>
            <w:r w:rsidR="00B846AB" w:rsidRPr="00F328FD">
              <w:rPr>
                <w:rFonts w:ascii="Arial" w:eastAsia="Arial" w:hAnsi="Arial" w:cs="Arial"/>
                <w:sz w:val="20"/>
                <w:szCs w:val="20"/>
              </w:rPr>
              <w:t>8</w:t>
            </w:r>
            <w:r w:rsidRPr="00F328FD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6F3E93" w:rsidRPr="00024EEB" w14:paraId="29C15577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B3F83" w14:textId="77777777" w:rsidR="006F3E93" w:rsidRPr="00CC62D8" w:rsidRDefault="006F3E93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03B97" w14:textId="77777777" w:rsidR="006F3E93" w:rsidRPr="00F328FD" w:rsidRDefault="006F3E93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ACFC5" w14:textId="3E51A61B" w:rsidR="006F3E93" w:rsidRPr="00F328FD" w:rsidRDefault="006F3E93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328FD">
              <w:rPr>
                <w:rFonts w:ascii="Arial" w:eastAsia="Arial" w:hAnsi="Arial" w:cs="Arial"/>
                <w:sz w:val="20"/>
                <w:szCs w:val="20"/>
              </w:rPr>
              <w:t>Prefilled/ disposable (single use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19014" w14:textId="5573BFCB" w:rsidR="006F3E93" w:rsidRPr="00F328FD" w:rsidRDefault="006F3E93" w:rsidP="00DF14B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328FD">
              <w:rPr>
                <w:rFonts w:ascii="Arial" w:eastAsia="Arial" w:hAnsi="Arial" w:cs="Arial"/>
                <w:sz w:val="20"/>
                <w:szCs w:val="20"/>
              </w:rPr>
              <w:t>35.6 (20)</w:t>
            </w:r>
          </w:p>
        </w:tc>
      </w:tr>
      <w:tr w:rsidR="009B5C3C" w:rsidRPr="00024EEB" w14:paraId="213F2E72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27D53" w14:textId="77777777" w:rsidR="009B5C3C" w:rsidRPr="00CC62D8" w:rsidRDefault="009B5C3C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BA708" w14:textId="3AE9D930" w:rsidR="009B5C3C" w:rsidRPr="006E7ACF" w:rsidRDefault="00BE5BF4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E7ACF">
              <w:rPr>
                <w:rFonts w:ascii="Arial" w:eastAsia="Arial" w:hAnsi="Arial" w:cs="Arial"/>
                <w:sz w:val="20"/>
                <w:szCs w:val="20"/>
              </w:rPr>
              <w:t>N</w:t>
            </w:r>
            <w:r w:rsidR="009B5C3C" w:rsidRPr="006E7ACF">
              <w:rPr>
                <w:rFonts w:ascii="Arial" w:eastAsia="Arial" w:hAnsi="Arial" w:cs="Arial"/>
                <w:sz w:val="20"/>
                <w:szCs w:val="20"/>
              </w:rPr>
              <w:t>icotine type used</w:t>
            </w:r>
            <w:r w:rsidR="00793C9A" w:rsidRPr="006E7ACF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  <w:r w:rsidR="009B5C3C" w:rsidRPr="006E7ACF">
              <w:rPr>
                <w:rFonts w:ascii="Arial" w:eastAsia="Arial" w:hAnsi="Arial" w:cs="Arial"/>
                <w:sz w:val="20"/>
                <w:szCs w:val="20"/>
              </w:rPr>
              <w:t>,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3C8E7" w14:textId="77777777" w:rsidR="009B5C3C" w:rsidRPr="006E7ACF" w:rsidRDefault="009B5C3C" w:rsidP="00DF14B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9B5C3C" w:rsidRPr="00024EEB" w14:paraId="4CE9C482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58DE1" w14:textId="77777777" w:rsidR="009B5C3C" w:rsidRPr="00CC62D8" w:rsidRDefault="009B5C3C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0A8A2" w14:textId="77777777" w:rsidR="009B5C3C" w:rsidRPr="00CC62D8" w:rsidRDefault="009B5C3C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23C07" w14:textId="45D4CE6C" w:rsidR="009B5C3C" w:rsidRPr="006E7ACF" w:rsidRDefault="009B5C3C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E7ACF">
              <w:rPr>
                <w:rFonts w:ascii="Arial" w:eastAsia="Arial" w:hAnsi="Arial" w:cs="Arial"/>
                <w:sz w:val="20"/>
                <w:szCs w:val="20"/>
              </w:rPr>
              <w:t>Freebase nicoti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57EAE" w14:textId="129672AC" w:rsidR="009B5C3C" w:rsidRPr="006E7ACF" w:rsidRDefault="008B520E" w:rsidP="00DF14B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E7ACF">
              <w:rPr>
                <w:rFonts w:ascii="Arial" w:eastAsia="Arial" w:hAnsi="Arial" w:cs="Arial"/>
                <w:sz w:val="20"/>
                <w:szCs w:val="20"/>
              </w:rPr>
              <w:t>11</w:t>
            </w:r>
            <w:r w:rsidR="007F13BC" w:rsidRPr="006E7ACF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9B5C3C" w:rsidRPr="006E7ACF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="006E7ACF" w:rsidRPr="006E7ACF">
              <w:rPr>
                <w:rFonts w:ascii="Arial" w:eastAsia="Arial" w:hAnsi="Arial" w:cs="Arial"/>
                <w:sz w:val="20"/>
                <w:szCs w:val="20"/>
              </w:rPr>
              <w:t>15</w:t>
            </w:r>
            <w:r w:rsidR="009B5C3C" w:rsidRPr="006E7ACF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9B5C3C" w:rsidRPr="00024EEB" w14:paraId="1620091D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48D43" w14:textId="77777777" w:rsidR="009B5C3C" w:rsidRPr="00CC62D8" w:rsidRDefault="009B5C3C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C1B9A" w14:textId="77777777" w:rsidR="009B5C3C" w:rsidRPr="00CC62D8" w:rsidRDefault="009B5C3C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BE21A" w14:textId="18F39052" w:rsidR="009B5C3C" w:rsidRPr="006E7ACF" w:rsidRDefault="009B5C3C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E7ACF">
              <w:rPr>
                <w:rFonts w:ascii="Arial" w:eastAsia="Arial" w:hAnsi="Arial" w:cs="Arial"/>
                <w:sz w:val="20"/>
                <w:szCs w:val="20"/>
              </w:rPr>
              <w:t>Nicotine sal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DBC5D" w14:textId="1B6A33BE" w:rsidR="009B5C3C" w:rsidRPr="006E7ACF" w:rsidRDefault="008B520E" w:rsidP="00DF14B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E7ACF">
              <w:rPr>
                <w:rFonts w:ascii="Arial" w:eastAsia="Arial" w:hAnsi="Arial" w:cs="Arial"/>
                <w:sz w:val="20"/>
                <w:szCs w:val="20"/>
              </w:rPr>
              <w:t>46</w:t>
            </w:r>
            <w:r w:rsidR="007F13BC" w:rsidRPr="006E7ACF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9B5C3C" w:rsidRPr="006E7ACF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="006E7ACF" w:rsidRPr="006E7ACF">
              <w:rPr>
                <w:rFonts w:ascii="Arial" w:eastAsia="Arial" w:hAnsi="Arial" w:cs="Arial"/>
                <w:sz w:val="20"/>
                <w:szCs w:val="20"/>
              </w:rPr>
              <w:t>63</w:t>
            </w:r>
            <w:r w:rsidR="009B5C3C" w:rsidRPr="006E7ACF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9B5C3C" w:rsidRPr="00024EEB" w14:paraId="541CDDB9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CB8CC" w14:textId="77777777" w:rsidR="009B5C3C" w:rsidRPr="00CC62D8" w:rsidRDefault="009B5C3C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A63DE" w14:textId="77777777" w:rsidR="009B5C3C" w:rsidRPr="00CC62D8" w:rsidRDefault="009B5C3C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61BDB" w14:textId="39BCEF8B" w:rsidR="009B5C3C" w:rsidRPr="006E7ACF" w:rsidRDefault="009B5C3C" w:rsidP="00DF14B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E7ACF">
              <w:rPr>
                <w:rFonts w:ascii="Arial" w:eastAsia="Arial" w:hAnsi="Arial" w:cs="Arial"/>
                <w:sz w:val="20"/>
                <w:szCs w:val="20"/>
              </w:rPr>
              <w:t>I don’t kn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78317" w14:textId="5447C6D8" w:rsidR="009B5C3C" w:rsidRPr="006E7ACF" w:rsidRDefault="008B520E" w:rsidP="00DF14B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E7ACF">
              <w:rPr>
                <w:rFonts w:ascii="Arial" w:eastAsia="Arial" w:hAnsi="Arial" w:cs="Arial"/>
                <w:sz w:val="20"/>
                <w:szCs w:val="20"/>
              </w:rPr>
              <w:t xml:space="preserve">25 </w:t>
            </w:r>
            <w:r w:rsidR="009B5C3C" w:rsidRPr="006E7ACF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="006E7ACF" w:rsidRPr="006E7ACF">
              <w:rPr>
                <w:rFonts w:ascii="Arial" w:eastAsia="Arial" w:hAnsi="Arial" w:cs="Arial"/>
                <w:sz w:val="20"/>
                <w:szCs w:val="20"/>
              </w:rPr>
              <w:t>34</w:t>
            </w:r>
            <w:r w:rsidR="009B5C3C" w:rsidRPr="006E7ACF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1169A" w:rsidRPr="00024EEB" w14:paraId="7A641AA2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875FE" w14:textId="77777777" w:rsidR="0051169A" w:rsidRPr="006F3E93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10335" w14:textId="432D0E31" w:rsidR="0051169A" w:rsidRPr="00D65009" w:rsidRDefault="0099098C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65009">
              <w:rPr>
                <w:rFonts w:ascii="Arial" w:eastAsia="Arial" w:hAnsi="Arial" w:cs="Arial"/>
                <w:sz w:val="20"/>
                <w:szCs w:val="20"/>
              </w:rPr>
              <w:t>Amount of nicotine (mg)</w:t>
            </w:r>
            <w:r w:rsidR="0051169A" w:rsidRPr="00D65009">
              <w:rPr>
                <w:rFonts w:ascii="Arial" w:eastAsia="Arial" w:hAnsi="Arial" w:cs="Arial"/>
                <w:sz w:val="20"/>
                <w:szCs w:val="20"/>
              </w:rPr>
              <w:t xml:space="preserve"> used per week, 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4D534" w14:textId="77777777" w:rsidR="0051169A" w:rsidRPr="00D65009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1169A" w:rsidRPr="00024EEB" w14:paraId="0E0F3A4D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BEADA" w14:textId="77777777" w:rsidR="0051169A" w:rsidRPr="006F3E93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D9FFD" w14:textId="77777777" w:rsidR="0051169A" w:rsidRPr="00D65009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AF6AE1" w14:textId="700FCFE0" w:rsidR="0051169A" w:rsidRPr="00F328FD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328FD">
              <w:rPr>
                <w:rFonts w:ascii="Arial" w:eastAsia="Arial" w:hAnsi="Arial" w:cs="Arial"/>
                <w:sz w:val="20"/>
                <w:szCs w:val="20"/>
              </w:rPr>
              <w:t>Refillabl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3F588" w14:textId="263377FF" w:rsidR="0051169A" w:rsidRPr="00F328FD" w:rsidRDefault="008B520E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328FD">
              <w:rPr>
                <w:rFonts w:ascii="Arial" w:eastAsia="Arial" w:hAnsi="Arial" w:cs="Arial"/>
                <w:sz w:val="20"/>
                <w:szCs w:val="20"/>
              </w:rPr>
              <w:t xml:space="preserve">1803.5 </w:t>
            </w:r>
            <w:r w:rsidR="0099098C" w:rsidRPr="00F328FD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F328FD">
              <w:rPr>
                <w:rFonts w:ascii="Arial" w:eastAsia="Arial" w:hAnsi="Arial" w:cs="Arial"/>
                <w:sz w:val="20"/>
                <w:szCs w:val="20"/>
              </w:rPr>
              <w:t>4095</w:t>
            </w:r>
            <w:r w:rsidR="0099098C" w:rsidRPr="00F328FD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1169A" w:rsidRPr="00024EEB" w14:paraId="176A9DA8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3C51EB" w14:textId="77777777" w:rsidR="0051169A" w:rsidRPr="006F3E93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F9C2F" w14:textId="77777777" w:rsidR="0051169A" w:rsidRPr="00956EDA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77BA2" w14:textId="29A6B1FF" w:rsidR="0051169A" w:rsidRPr="00F328FD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328FD">
              <w:rPr>
                <w:rFonts w:ascii="Arial" w:eastAsia="Arial" w:hAnsi="Arial" w:cs="Arial"/>
                <w:sz w:val="20"/>
                <w:szCs w:val="20"/>
              </w:rPr>
              <w:t>Prefilled/ disposable (single use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ED769" w14:textId="54978D95" w:rsidR="0051169A" w:rsidRPr="00F328FD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328FD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8B520E" w:rsidRPr="00F328FD">
              <w:rPr>
                <w:rFonts w:ascii="Arial" w:eastAsia="Arial" w:hAnsi="Arial" w:cs="Arial"/>
                <w:sz w:val="20"/>
                <w:szCs w:val="20"/>
              </w:rPr>
              <w:t xml:space="preserve">2312.4 </w:t>
            </w:r>
            <w:r w:rsidRPr="00F328FD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="008B520E" w:rsidRPr="00F328FD">
              <w:rPr>
                <w:rFonts w:ascii="Arial" w:eastAsia="Arial" w:hAnsi="Arial" w:cs="Arial"/>
                <w:sz w:val="20"/>
                <w:szCs w:val="20"/>
              </w:rPr>
              <w:t>3913</w:t>
            </w:r>
            <w:r w:rsidRPr="00F328FD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1169A" w:rsidRPr="00024EEB" w14:paraId="6D3C1652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56829" w14:textId="77777777" w:rsidR="0051169A" w:rsidRPr="006F3E93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EEF04" w14:textId="1BB25308" w:rsidR="0051169A" w:rsidRPr="00DD1096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D1096">
              <w:rPr>
                <w:rFonts w:ascii="Arial" w:eastAsia="Arial" w:hAnsi="Arial" w:cs="Arial"/>
                <w:sz w:val="20"/>
                <w:szCs w:val="20"/>
              </w:rPr>
              <w:t>Vape juice/e-liquid volume of primary device, 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44A1D" w14:textId="77777777" w:rsidR="0051169A" w:rsidRPr="00DD1096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1169A" w:rsidRPr="00024EEB" w14:paraId="30941D73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1352F" w14:textId="77777777" w:rsidR="0051169A" w:rsidRPr="006F3E93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22D68" w14:textId="77777777" w:rsidR="0051169A" w:rsidRPr="00DD1096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4C6C0" w14:textId="437D9046" w:rsidR="0051169A" w:rsidRPr="00DD1096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D1096">
              <w:rPr>
                <w:rFonts w:ascii="Arial" w:eastAsia="Arial" w:hAnsi="Arial" w:cs="Arial"/>
                <w:sz w:val="20"/>
                <w:szCs w:val="20"/>
              </w:rPr>
              <w:t>Refillabl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970AA" w14:textId="45FAFC7B" w:rsidR="0051169A" w:rsidRPr="00DD1096" w:rsidRDefault="00DD1096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D1096">
              <w:rPr>
                <w:rFonts w:ascii="Arial" w:eastAsia="Arial" w:hAnsi="Arial" w:cs="Arial"/>
                <w:sz w:val="20"/>
                <w:szCs w:val="20"/>
              </w:rPr>
              <w:t>3.</w:t>
            </w:r>
            <w:r w:rsidR="0045121A"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Pr="00DD1096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51169A" w:rsidRPr="00DD1096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DD1096">
              <w:rPr>
                <w:rFonts w:ascii="Arial" w:eastAsia="Arial" w:hAnsi="Arial" w:cs="Arial"/>
                <w:sz w:val="20"/>
                <w:szCs w:val="20"/>
              </w:rPr>
              <w:t>2.</w:t>
            </w:r>
            <w:r w:rsidR="0045121A">
              <w:rPr>
                <w:rFonts w:ascii="Arial" w:eastAsia="Arial" w:hAnsi="Arial" w:cs="Arial"/>
                <w:sz w:val="20"/>
                <w:szCs w:val="20"/>
              </w:rPr>
              <w:t>9</w:t>
            </w:r>
            <w:r w:rsidR="0051169A" w:rsidRPr="00DD1096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1169A" w:rsidRPr="00024EEB" w14:paraId="65D5D05F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A89A3" w14:textId="77777777" w:rsidR="0051169A" w:rsidRPr="006F3E93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F0949" w14:textId="77777777" w:rsidR="0051169A" w:rsidRPr="00DD1096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3EB8C" w14:textId="3B14CBFF" w:rsidR="0051169A" w:rsidRPr="00DD1096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D1096">
              <w:rPr>
                <w:rFonts w:ascii="Arial" w:eastAsia="Arial" w:hAnsi="Arial" w:cs="Arial"/>
                <w:sz w:val="20"/>
                <w:szCs w:val="20"/>
              </w:rPr>
              <w:t>Prefilled/ disposable (single use) – cartridge volum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00BE9" w14:textId="48B4D8F1" w:rsidR="0051169A" w:rsidRPr="00DD1096" w:rsidRDefault="00DD1096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D1096">
              <w:rPr>
                <w:rFonts w:ascii="Arial" w:eastAsia="Arial" w:hAnsi="Arial" w:cs="Arial"/>
                <w:sz w:val="20"/>
                <w:szCs w:val="20"/>
              </w:rPr>
              <w:t>6.</w:t>
            </w:r>
            <w:r w:rsidR="0045121A">
              <w:rPr>
                <w:rFonts w:ascii="Arial" w:eastAsia="Arial" w:hAnsi="Arial" w:cs="Arial"/>
                <w:sz w:val="20"/>
                <w:szCs w:val="20"/>
              </w:rPr>
              <w:t>8</w:t>
            </w:r>
            <w:r w:rsidRPr="00DD1096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51169A" w:rsidRPr="00DD1096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DD1096">
              <w:rPr>
                <w:rFonts w:ascii="Arial" w:eastAsia="Arial" w:hAnsi="Arial" w:cs="Arial"/>
                <w:sz w:val="20"/>
                <w:szCs w:val="20"/>
              </w:rPr>
              <w:t>8.7</w:t>
            </w:r>
            <w:r w:rsidR="0051169A" w:rsidRPr="00DD1096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1169A" w14:paraId="2142EF1E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BC90F" w14:textId="77777777" w:rsidR="0051169A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CD14FF" w14:textId="27FD297F" w:rsidR="0051169A" w:rsidRPr="000F5F45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F5F45">
              <w:rPr>
                <w:rFonts w:ascii="Arial" w:eastAsia="Arial" w:hAnsi="Arial" w:cs="Arial"/>
                <w:sz w:val="20"/>
                <w:szCs w:val="20"/>
              </w:rPr>
              <w:t>First vape session after waking,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93D43" w14:textId="77777777" w:rsidR="0051169A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1169A" w14:paraId="46AFD335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C0A52" w14:textId="77777777" w:rsidR="0051169A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4BD03" w14:textId="77777777" w:rsidR="0051169A" w:rsidRPr="005F3351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53F209" w14:textId="77777777" w:rsidR="0051169A" w:rsidRPr="000F5F45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F5F45">
              <w:rPr>
                <w:rFonts w:ascii="Arial" w:eastAsia="Arial" w:hAnsi="Arial" w:cs="Arial"/>
                <w:sz w:val="20"/>
                <w:szCs w:val="20"/>
              </w:rPr>
              <w:t>Within 5 minut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4EFD7" w14:textId="3A1C1A81" w:rsidR="0051169A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 (5</w:t>
            </w:r>
            <w:r w:rsidR="00A34B64">
              <w:rPr>
                <w:rFonts w:ascii="Arial" w:eastAsia="Arial" w:hAnsi="Arial" w:cs="Arial"/>
                <w:sz w:val="20"/>
                <w:szCs w:val="20"/>
              </w:rPr>
              <w:t>5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1169A" w14:paraId="2DC8015F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66474" w14:textId="77777777" w:rsidR="0051169A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8ABEE" w14:textId="77777777" w:rsidR="0051169A" w:rsidRPr="005F3351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38919E" w14:textId="57E18216" w:rsidR="0051169A" w:rsidRPr="000F5F45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F5F45">
              <w:rPr>
                <w:rFonts w:ascii="Arial" w:eastAsia="Arial" w:hAnsi="Arial" w:cs="Arial"/>
                <w:sz w:val="20"/>
                <w:szCs w:val="20"/>
              </w:rPr>
              <w:t xml:space="preserve">6 to </w:t>
            </w:r>
            <w:r>
              <w:rPr>
                <w:rFonts w:ascii="Arial" w:eastAsia="Arial" w:hAnsi="Arial" w:cs="Arial"/>
                <w:sz w:val="20"/>
                <w:szCs w:val="20"/>
              </w:rPr>
              <w:t>15</w:t>
            </w:r>
            <w:r w:rsidRPr="000F5F45">
              <w:rPr>
                <w:rFonts w:ascii="Arial" w:eastAsia="Arial" w:hAnsi="Arial" w:cs="Arial"/>
                <w:sz w:val="20"/>
                <w:szCs w:val="20"/>
              </w:rPr>
              <w:t xml:space="preserve"> minut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0CAC1" w14:textId="28A91196" w:rsidR="0051169A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 (2</w:t>
            </w:r>
            <w:r w:rsidR="00A34B64">
              <w:rPr>
                <w:rFonts w:ascii="Arial" w:eastAsia="Arial" w:hAnsi="Arial" w:cs="Arial"/>
                <w:sz w:val="20"/>
                <w:szCs w:val="20"/>
              </w:rPr>
              <w:t>5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1169A" w14:paraId="2CC9A9A3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B83A4" w14:textId="77777777" w:rsidR="0051169A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5F2A9" w14:textId="77777777" w:rsidR="0051169A" w:rsidRPr="005F3351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B0D32" w14:textId="06354339" w:rsidR="0051169A" w:rsidRPr="000F5F45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 to 30 minut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5FBCD" w14:textId="464F1FAF" w:rsidR="0051169A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 (12)</w:t>
            </w:r>
          </w:p>
        </w:tc>
      </w:tr>
      <w:tr w:rsidR="0051169A" w14:paraId="6607E12B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96650" w14:textId="77777777" w:rsidR="0051169A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6EBDE" w14:textId="77777777" w:rsidR="0051169A" w:rsidRPr="005F3351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939791" w14:textId="77777777" w:rsidR="0051169A" w:rsidRPr="000F5F45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F5F45">
              <w:rPr>
                <w:rFonts w:ascii="Arial" w:eastAsia="Arial" w:hAnsi="Arial" w:cs="Arial"/>
                <w:sz w:val="20"/>
                <w:szCs w:val="20"/>
              </w:rPr>
              <w:t>31 to 60 minut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32ADC" w14:textId="3FEAF866" w:rsidR="0051169A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(4)</w:t>
            </w:r>
          </w:p>
        </w:tc>
      </w:tr>
      <w:tr w:rsidR="0051169A" w14:paraId="1983D7E8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60F5A" w14:textId="77777777" w:rsidR="0051169A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7DCA5" w14:textId="77777777" w:rsidR="0051169A" w:rsidRPr="005F3351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F85D77" w14:textId="66A7F6B2" w:rsidR="0051169A" w:rsidRPr="000F5F45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F5F45"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="001577F6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0F5F45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to 120 </w:t>
            </w:r>
            <w:r w:rsidRPr="000F5F45">
              <w:rPr>
                <w:rFonts w:ascii="Arial" w:eastAsia="Arial" w:hAnsi="Arial" w:cs="Arial"/>
                <w:sz w:val="20"/>
                <w:szCs w:val="20"/>
              </w:rPr>
              <w:t>minut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59739" w14:textId="6AC3CAB7" w:rsidR="0051169A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(</w:t>
            </w:r>
            <w:r w:rsidR="00A34B64">
              <w:rPr>
                <w:rFonts w:ascii="Arial" w:eastAsia="Arial" w:hAnsi="Arial" w:cs="Arial"/>
                <w:sz w:val="20"/>
                <w:szCs w:val="20"/>
              </w:rPr>
              <w:t>3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1169A" w14:paraId="2686C944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50160" w14:textId="77777777" w:rsidR="0051169A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2A182" w14:textId="77777777" w:rsidR="0051169A" w:rsidRPr="005F3351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AC5B5" w14:textId="5D595E30" w:rsidR="0051169A" w:rsidRPr="000F5F45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fter 120 minut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F5D30" w14:textId="519E0D42" w:rsidR="0051169A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(1)</w:t>
            </w:r>
          </w:p>
        </w:tc>
      </w:tr>
      <w:tr w:rsidR="0051169A" w14:paraId="39C4575E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5A63C" w14:textId="77777777" w:rsidR="0051169A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70305" w14:textId="4A8699E9" w:rsidR="0051169A" w:rsidRPr="00C34059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Vaping dependence via </w:t>
            </w:r>
            <w:r w:rsidRPr="00C34059">
              <w:rPr>
                <w:rFonts w:ascii="Arial" w:eastAsia="Arial" w:hAnsi="Arial" w:cs="Arial"/>
                <w:sz w:val="20"/>
                <w:szCs w:val="20"/>
              </w:rPr>
              <w:t>PSECDI</w:t>
            </w:r>
            <w:r w:rsidR="004074B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c</w:t>
            </w:r>
            <w:r w:rsidRPr="00C34059">
              <w:rPr>
                <w:rFonts w:ascii="Arial" w:eastAsia="Arial" w:hAnsi="Arial" w:cs="Arial"/>
                <w:sz w:val="20"/>
                <w:szCs w:val="20"/>
              </w:rPr>
              <w:t>,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BABA2" w14:textId="00AEBC41" w:rsidR="0051169A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1169A" w14:paraId="4020E35C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653BD" w14:textId="77777777" w:rsidR="0051169A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74284" w14:textId="77777777" w:rsidR="0051169A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752D4" w14:textId="3F89504A" w:rsidR="0051169A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ow dependenc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14856" w14:textId="3C48BC5E" w:rsidR="0051169A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(4)</w:t>
            </w:r>
          </w:p>
        </w:tc>
      </w:tr>
      <w:tr w:rsidR="0051169A" w14:paraId="562F3E96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01D5F" w14:textId="77777777" w:rsidR="0051169A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3B959" w14:textId="77777777" w:rsidR="0051169A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A847D" w14:textId="1E9BC84E" w:rsidR="0051169A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dium dependenc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9A4AB" w14:textId="40E9D8BC" w:rsidR="0051169A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 (27)</w:t>
            </w:r>
          </w:p>
        </w:tc>
      </w:tr>
      <w:tr w:rsidR="0051169A" w14:paraId="67568F90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F35DB" w14:textId="77777777" w:rsidR="0051169A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1DCE3" w14:textId="77777777" w:rsidR="0051169A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3D17F" w14:textId="516402DD" w:rsidR="0051169A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gh dependenc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8D7AB" w14:textId="3C0E0945" w:rsidR="0051169A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 (6</w:t>
            </w:r>
            <w:r w:rsidR="00A34B64">
              <w:rPr>
                <w:rFonts w:ascii="Arial" w:eastAsia="Arial" w:hAnsi="Arial" w:cs="Arial"/>
                <w:sz w:val="20"/>
                <w:szCs w:val="20"/>
              </w:rPr>
              <w:t>9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271E4" w14:paraId="13CB5522" w14:textId="77777777" w:rsidTr="00356929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30E3D" w14:textId="77777777" w:rsidR="005271E4" w:rsidRPr="005271E4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49C65" w14:textId="1A4931D6" w:rsidR="005271E4" w:rsidRPr="00276882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Reasons started vaping</w:t>
            </w:r>
            <w:r w:rsidR="004074B2" w:rsidRPr="0027688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d</w:t>
            </w:r>
            <w:r w:rsidRPr="00276882">
              <w:rPr>
                <w:rFonts w:ascii="Arial" w:eastAsia="Arial" w:hAnsi="Arial" w:cs="Arial"/>
                <w:sz w:val="20"/>
                <w:szCs w:val="20"/>
              </w:rPr>
              <w:t>,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0BE90" w14:textId="77777777" w:rsidR="005271E4" w:rsidRPr="00276882" w:rsidRDefault="005271E4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271E4" w14:paraId="4C6B57BC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DC361" w14:textId="77777777" w:rsidR="005271E4" w:rsidRPr="005271E4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D4BC3" w14:textId="77777777" w:rsidR="005271E4" w:rsidRPr="00276882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0447D" w14:textId="2FD2EBE8" w:rsidR="005271E4" w:rsidRPr="00276882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Boredo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068A5" w14:textId="442810D2" w:rsidR="005271E4" w:rsidRPr="00276882" w:rsidRDefault="005271E4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9 (12)</w:t>
            </w:r>
          </w:p>
        </w:tc>
      </w:tr>
      <w:tr w:rsidR="005271E4" w14:paraId="5884B036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1A050" w14:textId="77777777" w:rsidR="005271E4" w:rsidRPr="005271E4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FEECF" w14:textId="77777777" w:rsidR="005271E4" w:rsidRPr="00276882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95B90" w14:textId="64DB1121" w:rsidR="005271E4" w:rsidRPr="00276882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Curiosit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A470D" w14:textId="79713E84" w:rsidR="005271E4" w:rsidRPr="00276882" w:rsidRDefault="005271E4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23 (3</w:t>
            </w:r>
            <w:r w:rsidR="00A34B64" w:rsidRPr="00276882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0027688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271E4" w14:paraId="6EF96EE8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2D552" w14:textId="77777777" w:rsidR="005271E4" w:rsidRPr="005271E4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E689B" w14:textId="77777777" w:rsidR="005271E4" w:rsidRPr="00276882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FD687" w14:textId="783281D5" w:rsidR="005271E4" w:rsidRPr="00276882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Flavor choic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5D92C" w14:textId="73C70000" w:rsidR="005271E4" w:rsidRPr="00276882" w:rsidRDefault="005271E4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12 (16)</w:t>
            </w:r>
          </w:p>
        </w:tc>
      </w:tr>
      <w:tr w:rsidR="005271E4" w14:paraId="1FDAE742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0B922" w14:textId="77777777" w:rsidR="005271E4" w:rsidRPr="005271E4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B3B1E" w14:textId="77777777" w:rsidR="005271E4" w:rsidRPr="00276882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7F225" w14:textId="7F17DE67" w:rsidR="005271E4" w:rsidRPr="00276882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Lack of od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16635" w14:textId="3D6D2A7A" w:rsidR="005271E4" w:rsidRPr="00276882" w:rsidRDefault="005271E4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12 (16)</w:t>
            </w:r>
          </w:p>
        </w:tc>
      </w:tr>
      <w:tr w:rsidR="005271E4" w14:paraId="2C33F58B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686F3" w14:textId="77777777" w:rsidR="005271E4" w:rsidRPr="005271E4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3E60E" w14:textId="77777777" w:rsidR="005271E4" w:rsidRPr="00276882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D6F64" w14:textId="6769FBE4" w:rsidR="005271E4" w:rsidRPr="00276882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My family members vap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73409" w14:textId="71D0558D" w:rsidR="005271E4" w:rsidRPr="00276882" w:rsidRDefault="005271E4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3 (4)</w:t>
            </w:r>
          </w:p>
        </w:tc>
      </w:tr>
      <w:tr w:rsidR="005271E4" w14:paraId="10E2767F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5023E" w14:textId="77777777" w:rsidR="005271E4" w:rsidRPr="005271E4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3CACF" w14:textId="77777777" w:rsidR="005271E4" w:rsidRPr="00276882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82935" w14:textId="2FDF1E65" w:rsidR="005271E4" w:rsidRPr="00276882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My friends/peer group vap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1D76F" w14:textId="39FD81EB" w:rsidR="005271E4" w:rsidRPr="00276882" w:rsidRDefault="005271E4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24 (3</w:t>
            </w:r>
            <w:r w:rsidR="00A34B64" w:rsidRPr="00276882"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Pr="0027688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271E4" w14:paraId="0086CBAF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8B050" w14:textId="77777777" w:rsidR="005271E4" w:rsidRPr="005271E4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0E686" w14:textId="77777777" w:rsidR="005271E4" w:rsidRPr="00276882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86704" w14:textId="021F52C6" w:rsidR="005271E4" w:rsidRPr="00276882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Social imag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4D11B" w14:textId="63AE28E2" w:rsidR="005271E4" w:rsidRPr="00276882" w:rsidRDefault="005271E4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3 (4)</w:t>
            </w:r>
          </w:p>
        </w:tc>
      </w:tr>
      <w:tr w:rsidR="005271E4" w14:paraId="4AA1DBA8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0A801" w14:textId="77777777" w:rsidR="005271E4" w:rsidRPr="005271E4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A0762" w14:textId="77777777" w:rsidR="005271E4" w:rsidRPr="00276882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9F173" w14:textId="62FFB69D" w:rsidR="005271E4" w:rsidRPr="00276882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To help me quit smok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0A11F" w14:textId="1B8A1BDA" w:rsidR="005271E4" w:rsidRPr="00276882" w:rsidRDefault="005271E4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43 (59)</w:t>
            </w:r>
          </w:p>
        </w:tc>
      </w:tr>
      <w:tr w:rsidR="005271E4" w14:paraId="5FCA8DA2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6D3D8" w14:textId="77777777" w:rsidR="005271E4" w:rsidRPr="005271E4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9C6BB" w14:textId="77777777" w:rsidR="005271E4" w:rsidRPr="00276882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9D5CA" w14:textId="653D4C31" w:rsidR="005271E4" w:rsidRPr="00276882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To manage stres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B88C4" w14:textId="7DB2F180" w:rsidR="005271E4" w:rsidRPr="00276882" w:rsidRDefault="005271E4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21 (2</w:t>
            </w:r>
            <w:r w:rsidR="00A34B64" w:rsidRPr="00276882">
              <w:rPr>
                <w:rFonts w:ascii="Arial" w:eastAsia="Arial" w:hAnsi="Arial" w:cs="Arial"/>
                <w:sz w:val="20"/>
                <w:szCs w:val="20"/>
              </w:rPr>
              <w:t>9</w:t>
            </w:r>
            <w:r w:rsidRPr="0027688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271E4" w14:paraId="37CB2326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87629" w14:textId="77777777" w:rsidR="005271E4" w:rsidRPr="005271E4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9FBD3" w14:textId="77777777" w:rsidR="005271E4" w:rsidRPr="00276882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ED472" w14:textId="3B411CFF" w:rsidR="005271E4" w:rsidRPr="00276882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Because I can vape/use e-cigs indoor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910EC" w14:textId="3C6E1703" w:rsidR="005271E4" w:rsidRPr="00276882" w:rsidRDefault="005271E4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18 (2</w:t>
            </w:r>
            <w:r w:rsidR="00A34B64" w:rsidRPr="00276882">
              <w:rPr>
                <w:rFonts w:ascii="Arial" w:eastAsia="Arial" w:hAnsi="Arial" w:cs="Arial"/>
                <w:sz w:val="20"/>
                <w:szCs w:val="20"/>
              </w:rPr>
              <w:t>5</w:t>
            </w:r>
            <w:r w:rsidRPr="0027688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271E4" w14:paraId="29CC19BE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0347C" w14:textId="77777777" w:rsidR="005271E4" w:rsidRPr="005271E4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A3E0F" w14:textId="77777777" w:rsidR="005271E4" w:rsidRPr="00276882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B8416" w14:textId="29B559F2" w:rsidR="005271E4" w:rsidRPr="00276882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Oth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73A7F" w14:textId="100D708D" w:rsidR="005271E4" w:rsidRPr="00276882" w:rsidRDefault="005271E4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3 (4)</w:t>
            </w:r>
          </w:p>
        </w:tc>
      </w:tr>
      <w:tr w:rsidR="005271E4" w:rsidRPr="00D148BE" w14:paraId="2D98244C" w14:textId="77777777" w:rsidTr="004D2666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44E51" w14:textId="77777777" w:rsidR="005271E4" w:rsidRPr="005271E4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035AD" w14:textId="037D2C0F" w:rsidR="005271E4" w:rsidRPr="00276882" w:rsidRDefault="005271E4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Reasons continued to vape</w:t>
            </w:r>
            <w:r w:rsidR="004D76F2" w:rsidRPr="0027688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d</w:t>
            </w:r>
            <w:r w:rsidRPr="00276882">
              <w:rPr>
                <w:rFonts w:ascii="Arial" w:eastAsia="Arial" w:hAnsi="Arial" w:cs="Arial"/>
                <w:sz w:val="20"/>
                <w:szCs w:val="20"/>
              </w:rPr>
              <w:t>,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815C6" w14:textId="77777777" w:rsidR="005271E4" w:rsidRPr="00276882" w:rsidRDefault="005271E4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271E4" w:rsidRPr="00D148BE" w14:paraId="5F530689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88199" w14:textId="77777777" w:rsidR="005271E4" w:rsidRPr="005271E4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082C7" w14:textId="77777777" w:rsidR="005271E4" w:rsidRPr="00276882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5EEF9" w14:textId="6682F09B" w:rsidR="005271E4" w:rsidRPr="00276882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It was too difficult to qui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DA8D7" w14:textId="7779210A" w:rsidR="005271E4" w:rsidRPr="00276882" w:rsidRDefault="005271E4" w:rsidP="005271E4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45 (6</w:t>
            </w:r>
            <w:r w:rsidR="009D1891" w:rsidRPr="00276882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0027688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271E4" w:rsidRPr="00D148BE" w14:paraId="5967E578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54982" w14:textId="77777777" w:rsidR="005271E4" w:rsidRPr="005271E4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1C829" w14:textId="77777777" w:rsidR="005271E4" w:rsidRPr="00276882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88EC1" w14:textId="1199E7F9" w:rsidR="005271E4" w:rsidRPr="00276882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Boredo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9755A" w14:textId="0F7559EF" w:rsidR="005271E4" w:rsidRPr="00276882" w:rsidRDefault="005271E4" w:rsidP="005271E4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11 (15)</w:t>
            </w:r>
          </w:p>
        </w:tc>
      </w:tr>
      <w:tr w:rsidR="005271E4" w:rsidRPr="00D148BE" w14:paraId="175AD7AB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7FDCA" w14:textId="77777777" w:rsidR="005271E4" w:rsidRPr="005271E4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FF497" w14:textId="77777777" w:rsidR="005271E4" w:rsidRPr="00276882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72642" w14:textId="31F2E6B9" w:rsidR="005271E4" w:rsidRPr="00276882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Flavor choic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3B746" w14:textId="74D52F7E" w:rsidR="005271E4" w:rsidRPr="00276882" w:rsidRDefault="005271E4" w:rsidP="005271E4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15 (2</w:t>
            </w:r>
            <w:r w:rsidR="009D1891" w:rsidRPr="00276882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27688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271E4" w:rsidRPr="00D148BE" w14:paraId="7B841C25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0696E" w14:textId="77777777" w:rsidR="005271E4" w:rsidRPr="005271E4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95E2D" w14:textId="77777777" w:rsidR="005271E4" w:rsidRPr="00276882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ECD8C" w14:textId="4E8A198D" w:rsidR="005271E4" w:rsidRPr="00276882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Lack of od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04E98" w14:textId="7E5F4637" w:rsidR="005271E4" w:rsidRPr="00276882" w:rsidRDefault="005962B3" w:rsidP="005271E4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10 (1</w:t>
            </w:r>
            <w:r w:rsidR="009D1891" w:rsidRPr="00276882"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Pr="0027688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271E4" w:rsidRPr="00D148BE" w14:paraId="708E8E5D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20F98" w14:textId="77777777" w:rsidR="005271E4" w:rsidRPr="005271E4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D2238" w14:textId="77777777" w:rsidR="005271E4" w:rsidRPr="00276882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69CAD" w14:textId="230327F7" w:rsidR="005271E4" w:rsidRPr="00276882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My family members vap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58CFC" w14:textId="7E00CCB9" w:rsidR="005271E4" w:rsidRPr="00276882" w:rsidRDefault="005962B3" w:rsidP="005271E4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1 (1)</w:t>
            </w:r>
          </w:p>
        </w:tc>
      </w:tr>
      <w:tr w:rsidR="005271E4" w:rsidRPr="00D148BE" w14:paraId="0D22EEDF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8786D" w14:textId="77777777" w:rsidR="005271E4" w:rsidRPr="005271E4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0C425" w14:textId="77777777" w:rsidR="005271E4" w:rsidRPr="00276882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16B0D" w14:textId="4B20FE3B" w:rsidR="005271E4" w:rsidRPr="00276882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My friends/peer group vap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4A0A1" w14:textId="1E79F7FA" w:rsidR="005271E4" w:rsidRPr="00276882" w:rsidRDefault="005962B3" w:rsidP="005271E4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12 (16)</w:t>
            </w:r>
          </w:p>
        </w:tc>
      </w:tr>
      <w:tr w:rsidR="005271E4" w:rsidRPr="00D148BE" w14:paraId="7F998609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2A533" w14:textId="77777777" w:rsidR="005271E4" w:rsidRPr="005271E4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8543F" w14:textId="77777777" w:rsidR="005271E4" w:rsidRPr="00276882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4A9A3" w14:textId="4BC5EC8F" w:rsidR="005271E4" w:rsidRPr="00276882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Social imag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CA743" w14:textId="60061542" w:rsidR="005271E4" w:rsidRPr="00276882" w:rsidRDefault="00D148BE" w:rsidP="005271E4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 xml:space="preserve">0 </w:t>
            </w:r>
            <w:r w:rsidR="005962B3" w:rsidRPr="00276882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276882"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="005962B3" w:rsidRPr="0027688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271E4" w:rsidRPr="00D148BE" w14:paraId="42336801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7F929" w14:textId="77777777" w:rsidR="005271E4" w:rsidRPr="005271E4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E7755" w14:textId="77777777" w:rsidR="005271E4" w:rsidRPr="00276882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4BEC2" w14:textId="77804333" w:rsidR="005271E4" w:rsidRPr="00276882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To help me quit smoking/stay qui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7123C" w14:textId="355A105A" w:rsidR="005271E4" w:rsidRPr="00276882" w:rsidRDefault="005962B3" w:rsidP="005271E4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30 (41)</w:t>
            </w:r>
          </w:p>
        </w:tc>
      </w:tr>
      <w:tr w:rsidR="005271E4" w:rsidRPr="00D148BE" w14:paraId="2C5F43F5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9D0E5" w14:textId="77777777" w:rsidR="005271E4" w:rsidRPr="005271E4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FB58F" w14:textId="77777777" w:rsidR="005271E4" w:rsidRPr="00276882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51D04" w14:textId="3DB73A78" w:rsidR="005271E4" w:rsidRPr="00276882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To manage stres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71C23" w14:textId="3F9A2D14" w:rsidR="005271E4" w:rsidRPr="00276882" w:rsidRDefault="005962B3" w:rsidP="005271E4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34 (4</w:t>
            </w:r>
            <w:r w:rsidR="009D1891" w:rsidRPr="00276882">
              <w:rPr>
                <w:rFonts w:ascii="Arial" w:eastAsia="Arial" w:hAnsi="Arial" w:cs="Arial"/>
                <w:sz w:val="20"/>
                <w:szCs w:val="20"/>
              </w:rPr>
              <w:t>7</w:t>
            </w:r>
            <w:r w:rsidRPr="0027688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271E4" w:rsidRPr="00D148BE" w14:paraId="4B389D37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ECE4A" w14:textId="77777777" w:rsidR="005271E4" w:rsidRPr="005271E4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CE73D" w14:textId="77777777" w:rsidR="005271E4" w:rsidRPr="00276882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4000C1" w14:textId="394AF2FA" w:rsidR="005271E4" w:rsidRPr="00276882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Because I can vape/use e-cigs indoor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9ADAD" w14:textId="6A1F90A2" w:rsidR="005271E4" w:rsidRPr="00276882" w:rsidRDefault="005962B3" w:rsidP="005271E4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21 (2</w:t>
            </w:r>
            <w:r w:rsidR="009D1891" w:rsidRPr="00276882">
              <w:rPr>
                <w:rFonts w:ascii="Arial" w:eastAsia="Arial" w:hAnsi="Arial" w:cs="Arial"/>
                <w:sz w:val="20"/>
                <w:szCs w:val="20"/>
              </w:rPr>
              <w:t>9</w:t>
            </w:r>
            <w:r w:rsidRPr="0027688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271E4" w:rsidRPr="00D148BE" w14:paraId="7A7E6B2D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418E0" w14:textId="77777777" w:rsidR="005271E4" w:rsidRPr="005271E4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B37AC" w14:textId="77777777" w:rsidR="005271E4" w:rsidRPr="00276882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38358" w14:textId="0B582216" w:rsidR="005271E4" w:rsidRPr="00276882" w:rsidRDefault="005271E4" w:rsidP="005271E4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Oth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2BA35" w14:textId="377AE89F" w:rsidR="005271E4" w:rsidRPr="00276882" w:rsidRDefault="005962B3" w:rsidP="005271E4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2 (</w:t>
            </w:r>
            <w:r w:rsidR="009D1891" w:rsidRPr="00276882"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Pr="0027688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1169A" w:rsidRPr="00D148BE" w14:paraId="539B7CF7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3DBE3" w14:textId="77777777" w:rsidR="0051169A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173629" w14:textId="77777777" w:rsidR="0051169A" w:rsidRPr="00D148BE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D148BE">
              <w:rPr>
                <w:rFonts w:ascii="Arial" w:eastAsia="Arial" w:hAnsi="Arial" w:cs="Arial"/>
                <w:sz w:val="20"/>
                <w:szCs w:val="20"/>
              </w:rPr>
              <w:t>Quit attempts in the past 12 months, 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9D7DD" w14:textId="16869BFC" w:rsidR="0051169A" w:rsidRPr="00D148BE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148BE">
              <w:rPr>
                <w:rFonts w:ascii="Arial" w:eastAsia="Arial" w:hAnsi="Arial" w:cs="Arial"/>
                <w:sz w:val="20"/>
                <w:szCs w:val="20"/>
              </w:rPr>
              <w:t>1.</w:t>
            </w:r>
            <w:r w:rsidR="009D1891">
              <w:rPr>
                <w:rFonts w:ascii="Arial" w:eastAsia="Arial" w:hAnsi="Arial" w:cs="Arial"/>
                <w:sz w:val="20"/>
                <w:szCs w:val="20"/>
              </w:rPr>
              <w:t>7</w:t>
            </w:r>
            <w:r w:rsidRPr="00D148BE">
              <w:rPr>
                <w:rFonts w:ascii="Arial" w:eastAsia="Arial" w:hAnsi="Arial" w:cs="Arial"/>
                <w:sz w:val="20"/>
                <w:szCs w:val="20"/>
              </w:rPr>
              <w:t xml:space="preserve"> (2.</w:t>
            </w:r>
            <w:r w:rsidR="009D1891"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Pr="00D148BE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1169A" w14:paraId="1A4A8BE5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5F377" w14:textId="77777777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29C6A4" w14:textId="2295A88A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Methods used in past vaping quit attempts</w:t>
            </w:r>
            <w:r w:rsidR="004D76F2" w:rsidRPr="0027688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e</w:t>
            </w:r>
            <w:r w:rsidRPr="00276882">
              <w:rPr>
                <w:rFonts w:ascii="Arial" w:eastAsia="Arial" w:hAnsi="Arial" w:cs="Arial"/>
                <w:sz w:val="20"/>
                <w:szCs w:val="20"/>
              </w:rPr>
              <w:t>,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253BF" w14:textId="77777777" w:rsidR="0051169A" w:rsidRPr="00276882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1169A" w14:paraId="6887FD97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58E3C" w14:textId="77777777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E568F" w14:textId="77777777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9B7FB8" w14:textId="77777777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Cold turke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1D15C" w14:textId="6DD25504" w:rsidR="0051169A" w:rsidRPr="00276882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39 (53)</w:t>
            </w:r>
          </w:p>
        </w:tc>
      </w:tr>
      <w:tr w:rsidR="0051169A" w14:paraId="2D1FFFC0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86C76" w14:textId="77777777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5C634" w14:textId="77777777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91A2D8" w14:textId="3A6B3392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Taper - decrease number of vape sessions per day, puffs per session, and/or the length (in time) of vape session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B45D2" w14:textId="51145720" w:rsidR="0051169A" w:rsidRPr="00276882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34 (4</w:t>
            </w:r>
            <w:r w:rsidR="009D1891" w:rsidRPr="00276882">
              <w:rPr>
                <w:rFonts w:ascii="Arial" w:eastAsia="Arial" w:hAnsi="Arial" w:cs="Arial"/>
                <w:sz w:val="20"/>
                <w:szCs w:val="20"/>
              </w:rPr>
              <w:t>7</w:t>
            </w:r>
            <w:r w:rsidRPr="0027688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1169A" w14:paraId="318C1C89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1CA46" w14:textId="77777777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99D3A" w14:textId="77777777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19628" w14:textId="76B5404C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Taper - decrease nicotine concentration in my vape juice/e-liqui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A5F71" w14:textId="128290E2" w:rsidR="0051169A" w:rsidRPr="00276882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25 (34)</w:t>
            </w:r>
          </w:p>
        </w:tc>
      </w:tr>
      <w:tr w:rsidR="0051169A" w14:paraId="5B9F4B2E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33387" w14:textId="77777777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CA685" w14:textId="77777777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8D2C68" w14:textId="15C6CDBC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Medication - Nicotine Replacement Therapy (NRT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A5A46" w14:textId="7110D02C" w:rsidR="0051169A" w:rsidRPr="00276882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8 (1</w:t>
            </w:r>
            <w:r w:rsidR="009D1891" w:rsidRPr="00276882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27688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1169A" w14:paraId="14814667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49D07" w14:textId="77777777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8CF29" w14:textId="77777777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404BE2" w14:textId="64E76A81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Medication - Bupropion/Zyban/Wellbutr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EBF47" w14:textId="7B144FAA" w:rsidR="0051169A" w:rsidRPr="00276882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2 (</w:t>
            </w:r>
            <w:r w:rsidR="009D1891" w:rsidRPr="00276882"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Pr="0027688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1169A" w14:paraId="67EB6959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69983" w14:textId="77777777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C03FD" w14:textId="77777777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61F31B" w14:textId="2F19341E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Medication - Varenicline/Chantix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884E3" w14:textId="35A75336" w:rsidR="0051169A" w:rsidRPr="00276882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3 (4)</w:t>
            </w:r>
          </w:p>
        </w:tc>
      </w:tr>
      <w:tr w:rsidR="0051169A" w14:paraId="63221489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7C542" w14:textId="77777777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76081" w14:textId="77777777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DDB14" w14:textId="4502A59D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Counseling - phone, group, in-person, tex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A5A2C" w14:textId="1F2A88B5" w:rsidR="0051169A" w:rsidRPr="00276882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</w:tr>
      <w:tr w:rsidR="0051169A" w14:paraId="197F939D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2C26E" w14:textId="77777777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9D858" w14:textId="77777777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D6E79" w14:textId="283122C6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Class(es) (in-person or online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4153D" w14:textId="7096DD04" w:rsidR="0051169A" w:rsidRPr="00276882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</w:tr>
      <w:tr w:rsidR="0051169A" w14:paraId="339B982D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FFE90" w14:textId="77777777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584B9" w14:textId="77777777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E17FB5" w14:textId="03A24CB3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Smartphone ap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FE812" w14:textId="5457E2D2" w:rsidR="0051169A" w:rsidRPr="00276882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2 (</w:t>
            </w:r>
            <w:r w:rsidR="009D1891" w:rsidRPr="00276882"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Pr="0027688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51169A" w14:paraId="6C75A88C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9B97B" w14:textId="77777777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D9A4C" w14:textId="77777777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D51DC4" w14:textId="1D1B6287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Hypnotherap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F3CB6" w14:textId="63AD5B5B" w:rsidR="0051169A" w:rsidRPr="00276882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1 (1)</w:t>
            </w:r>
          </w:p>
        </w:tc>
      </w:tr>
      <w:tr w:rsidR="0051169A" w14:paraId="4AC5D83C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FF605" w14:textId="77777777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1E250F" w14:textId="77777777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80AB68" w14:textId="2700B0AC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Acupunctu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F8869" w14:textId="5B333F3B" w:rsidR="0051169A" w:rsidRPr="00276882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1 (1)</w:t>
            </w:r>
          </w:p>
        </w:tc>
      </w:tr>
      <w:tr w:rsidR="0051169A" w14:paraId="29DB72C7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54DB1" w14:textId="77777777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23540" w14:textId="77777777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41A9B3" w14:textId="77777777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Oth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3897E" w14:textId="4822009D" w:rsidR="0051169A" w:rsidRPr="00276882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3 (4)</w:t>
            </w:r>
          </w:p>
        </w:tc>
      </w:tr>
      <w:tr w:rsidR="0051169A" w14:paraId="09CAA1D8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2DC3D" w14:textId="77777777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7E5A7" w14:textId="77777777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21B2C" w14:textId="132F31DE" w:rsidR="0051169A" w:rsidRPr="00276882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94938" w14:textId="5FA16D9C" w:rsidR="0051169A" w:rsidRPr="00276882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76882">
              <w:rPr>
                <w:rFonts w:ascii="Arial" w:eastAsia="Arial" w:hAnsi="Arial" w:cs="Arial"/>
                <w:sz w:val="20"/>
                <w:szCs w:val="20"/>
              </w:rPr>
              <w:t>19 (26)</w:t>
            </w:r>
          </w:p>
        </w:tc>
      </w:tr>
      <w:tr w:rsidR="00676B19" w14:paraId="0A49999B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2C59F" w14:textId="77777777" w:rsidR="00676B19" w:rsidRPr="002246DF" w:rsidRDefault="00676B19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DF141" w14:textId="279CABEE" w:rsidR="00676B19" w:rsidRPr="00430967" w:rsidRDefault="003F4345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30967">
              <w:rPr>
                <w:rFonts w:ascii="Arial" w:eastAsia="Arial" w:hAnsi="Arial" w:cs="Arial"/>
                <w:sz w:val="20"/>
                <w:szCs w:val="20"/>
              </w:rPr>
              <w:t>Reasons</w:t>
            </w:r>
            <w:r w:rsidR="00676B19" w:rsidRPr="00430967">
              <w:rPr>
                <w:rFonts w:ascii="Arial" w:eastAsia="Arial" w:hAnsi="Arial" w:cs="Arial"/>
                <w:sz w:val="20"/>
                <w:szCs w:val="20"/>
              </w:rPr>
              <w:t xml:space="preserve"> to stop vapin</w:t>
            </w:r>
            <w:r w:rsidRPr="00430967">
              <w:rPr>
                <w:rFonts w:ascii="Arial" w:eastAsia="Arial" w:hAnsi="Arial" w:cs="Arial"/>
                <w:sz w:val="20"/>
                <w:szCs w:val="20"/>
              </w:rPr>
              <w:t>g</w:t>
            </w:r>
            <w:r w:rsidR="00F07C49" w:rsidRPr="00430967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f</w:t>
            </w:r>
            <w:r w:rsidR="00676B19" w:rsidRPr="00430967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Pr="00430967">
              <w:rPr>
                <w:rFonts w:ascii="Arial" w:eastAsia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D079A" w14:textId="77777777" w:rsidR="00676B19" w:rsidRPr="00430967" w:rsidRDefault="00676B19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76B19" w14:paraId="5F49B3A0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6901F" w14:textId="77777777" w:rsidR="00676B19" w:rsidRPr="002246DF" w:rsidRDefault="00676B19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3D3AB" w14:textId="77777777" w:rsidR="00676B19" w:rsidRPr="00430967" w:rsidRDefault="00676B19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C423A" w14:textId="73DDD6CC" w:rsidR="00676B19" w:rsidRPr="00430967" w:rsidRDefault="00676B19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30967">
              <w:rPr>
                <w:rFonts w:ascii="Arial" w:eastAsia="Arial" w:hAnsi="Arial" w:cs="Arial"/>
                <w:sz w:val="20"/>
                <w:szCs w:val="20"/>
              </w:rPr>
              <w:t>Healt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5959E" w14:textId="377EB53E" w:rsidR="00676B19" w:rsidRPr="00430967" w:rsidRDefault="003F4345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30967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9D1891" w:rsidRPr="00430967">
              <w:rPr>
                <w:rFonts w:ascii="Arial" w:eastAsia="Arial" w:hAnsi="Arial" w:cs="Arial"/>
                <w:sz w:val="20"/>
                <w:szCs w:val="20"/>
              </w:rPr>
              <w:t>.4</w:t>
            </w:r>
            <w:r w:rsidRPr="00430967">
              <w:rPr>
                <w:rFonts w:ascii="Arial" w:eastAsia="Arial" w:hAnsi="Arial" w:cs="Arial"/>
                <w:sz w:val="20"/>
                <w:szCs w:val="20"/>
              </w:rPr>
              <w:t xml:space="preserve"> (0.</w:t>
            </w:r>
            <w:r w:rsidR="009D1891" w:rsidRPr="00430967">
              <w:rPr>
                <w:rFonts w:ascii="Arial" w:eastAsia="Arial" w:hAnsi="Arial" w:cs="Arial"/>
                <w:sz w:val="20"/>
                <w:szCs w:val="20"/>
              </w:rPr>
              <w:t>8</w:t>
            </w:r>
            <w:r w:rsidRPr="00430967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676B19" w14:paraId="7F473B41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CEA2D" w14:textId="77777777" w:rsidR="00676B19" w:rsidRPr="002246DF" w:rsidRDefault="00676B19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08D26" w14:textId="77777777" w:rsidR="00676B19" w:rsidRPr="00430967" w:rsidRDefault="00676B19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3CB9D" w14:textId="06A55C5B" w:rsidR="00676B19" w:rsidRPr="00430967" w:rsidRDefault="00676B19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30967">
              <w:rPr>
                <w:rFonts w:ascii="Arial" w:eastAsia="Arial" w:hAnsi="Arial" w:cs="Arial"/>
                <w:sz w:val="20"/>
                <w:szCs w:val="20"/>
              </w:rPr>
              <w:t>Financial cos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71396" w14:textId="6D6B6874" w:rsidR="00676B19" w:rsidRPr="00430967" w:rsidRDefault="003F4345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30967">
              <w:rPr>
                <w:rFonts w:ascii="Arial" w:eastAsia="Arial" w:hAnsi="Arial" w:cs="Arial"/>
                <w:sz w:val="20"/>
                <w:szCs w:val="20"/>
              </w:rPr>
              <w:t>2.5 (</w:t>
            </w:r>
            <w:r w:rsidR="009D1891" w:rsidRPr="00430967">
              <w:rPr>
                <w:rFonts w:ascii="Arial" w:eastAsia="Arial" w:hAnsi="Arial" w:cs="Arial"/>
                <w:sz w:val="20"/>
                <w:szCs w:val="20"/>
              </w:rPr>
              <w:t>1.0</w:t>
            </w:r>
            <w:r w:rsidRPr="00430967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676B19" w14:paraId="258C5BFF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91DAE" w14:textId="77777777" w:rsidR="00676B19" w:rsidRPr="002246DF" w:rsidRDefault="00676B19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479CC" w14:textId="77777777" w:rsidR="00676B19" w:rsidRPr="00430967" w:rsidRDefault="00676B19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15BED" w14:textId="03F285A2" w:rsidR="00676B19" w:rsidRPr="00430967" w:rsidRDefault="00676B19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30967">
              <w:rPr>
                <w:rFonts w:ascii="Arial" w:eastAsia="Arial" w:hAnsi="Arial" w:cs="Arial"/>
                <w:sz w:val="20"/>
                <w:szCs w:val="20"/>
              </w:rPr>
              <w:t>Freedom from addic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0849E" w14:textId="1106F1A6" w:rsidR="00676B19" w:rsidRPr="00430967" w:rsidRDefault="003F4345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30967">
              <w:rPr>
                <w:rFonts w:ascii="Arial" w:eastAsia="Arial" w:hAnsi="Arial" w:cs="Arial"/>
                <w:sz w:val="20"/>
                <w:szCs w:val="20"/>
              </w:rPr>
              <w:t>2.</w:t>
            </w:r>
            <w:r w:rsidR="009D1891" w:rsidRPr="00430967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430967">
              <w:rPr>
                <w:rFonts w:ascii="Arial" w:eastAsia="Arial" w:hAnsi="Arial" w:cs="Arial"/>
                <w:sz w:val="20"/>
                <w:szCs w:val="20"/>
              </w:rPr>
              <w:t xml:space="preserve"> (0.7)</w:t>
            </w:r>
          </w:p>
        </w:tc>
      </w:tr>
      <w:tr w:rsidR="00676B19" w14:paraId="1CCDDC7E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B1FAC4" w14:textId="77777777" w:rsidR="00676B19" w:rsidRPr="002246DF" w:rsidRDefault="00676B19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DDC5E" w14:textId="77777777" w:rsidR="00676B19" w:rsidRPr="00430967" w:rsidRDefault="00676B19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BA73C" w14:textId="433FAC3A" w:rsidR="00676B19" w:rsidRPr="00430967" w:rsidRDefault="00676B19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30967">
              <w:rPr>
                <w:rFonts w:ascii="Arial" w:eastAsia="Arial" w:hAnsi="Arial" w:cs="Arial"/>
                <w:sz w:val="20"/>
                <w:szCs w:val="20"/>
              </w:rPr>
              <w:t>Social impacts (impacts on relationships, how you are perceived by others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BA5A1" w14:textId="57DB57A6" w:rsidR="00676B19" w:rsidRPr="00430967" w:rsidRDefault="003F4345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30967">
              <w:rPr>
                <w:rFonts w:ascii="Arial" w:eastAsia="Arial" w:hAnsi="Arial" w:cs="Arial"/>
                <w:sz w:val="20"/>
                <w:szCs w:val="20"/>
              </w:rPr>
              <w:t>3.3 (0.7)</w:t>
            </w:r>
          </w:p>
        </w:tc>
      </w:tr>
      <w:tr w:rsidR="0051169A" w14:paraId="79DC5204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F0B31" w14:textId="77777777" w:rsidR="0051169A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ED3AE8" w14:textId="03C41041" w:rsidR="0051169A" w:rsidRPr="00C34059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34059">
              <w:rPr>
                <w:rFonts w:ascii="Arial" w:eastAsia="Arial" w:hAnsi="Arial" w:cs="Arial"/>
                <w:sz w:val="20"/>
                <w:szCs w:val="20"/>
              </w:rPr>
              <w:t>Attitudes Towards Quitting Vap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C18B3" w14:textId="77777777" w:rsidR="0051169A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1169A" w14:paraId="29A0B4F8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355B9" w14:textId="77777777" w:rsidR="0051169A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C4DD4" w14:textId="77777777" w:rsidR="0051169A" w:rsidRPr="005F3351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82C3FE" w14:textId="041B9478" w:rsidR="0051169A" w:rsidRPr="00A14A6C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4A6C">
              <w:rPr>
                <w:rFonts w:ascii="Arial" w:eastAsia="Arial" w:hAnsi="Arial" w:cs="Arial"/>
                <w:sz w:val="20"/>
                <w:szCs w:val="20"/>
              </w:rPr>
              <w:t>DTQ</w:t>
            </w:r>
            <w:r w:rsidR="00F07C49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g</w:t>
            </w:r>
            <w:r w:rsidRPr="00A14A6C">
              <w:rPr>
                <w:rFonts w:ascii="Arial" w:eastAsia="Arial" w:hAnsi="Arial" w:cs="Arial"/>
                <w:sz w:val="20"/>
                <w:szCs w:val="20"/>
              </w:rPr>
              <w:t>, 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17CFD" w14:textId="0AB43DF7" w:rsidR="0051169A" w:rsidRPr="00A14A6C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14A6C">
              <w:rPr>
                <w:rFonts w:ascii="Arial" w:eastAsia="Arial" w:hAnsi="Arial" w:cs="Arial"/>
                <w:sz w:val="20"/>
                <w:szCs w:val="20"/>
              </w:rPr>
              <w:t>4.0 (2.8)</w:t>
            </w:r>
          </w:p>
        </w:tc>
      </w:tr>
      <w:tr w:rsidR="0051169A" w14:paraId="133A3EEF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B6623" w14:textId="77777777" w:rsidR="0051169A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A109B" w14:textId="77777777" w:rsidR="0051169A" w:rsidRPr="005F3351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7BAD27" w14:textId="0F3F2282" w:rsidR="0051169A" w:rsidRPr="00A14A6C" w:rsidRDefault="0051169A" w:rsidP="0051169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14A6C">
              <w:rPr>
                <w:rFonts w:ascii="Arial" w:eastAsia="Arial" w:hAnsi="Arial" w:cs="Arial"/>
                <w:sz w:val="20"/>
                <w:szCs w:val="20"/>
              </w:rPr>
              <w:t>STQ</w:t>
            </w:r>
            <w:r w:rsidR="00F07C49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h</w:t>
            </w:r>
            <w:r w:rsidRPr="00A14A6C">
              <w:rPr>
                <w:rFonts w:ascii="Arial" w:eastAsia="Arial" w:hAnsi="Arial" w:cs="Arial"/>
                <w:sz w:val="20"/>
                <w:szCs w:val="20"/>
              </w:rPr>
              <w:t>, 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464EC" w14:textId="67048C59" w:rsidR="0051169A" w:rsidRPr="00A14A6C" w:rsidRDefault="0051169A" w:rsidP="0051169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14A6C">
              <w:rPr>
                <w:rFonts w:ascii="Arial" w:eastAsia="Arial" w:hAnsi="Arial" w:cs="Arial"/>
                <w:sz w:val="20"/>
                <w:szCs w:val="20"/>
              </w:rPr>
              <w:t>4.9 (2.9)</w:t>
            </w:r>
          </w:p>
        </w:tc>
      </w:tr>
      <w:tr w:rsidR="00146373" w14:paraId="4643908B" w14:textId="77777777" w:rsidTr="00230E85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0B658" w14:textId="77777777" w:rsidR="00146373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E1CC5" w14:textId="6601DCF8" w:rsidR="00146373" w:rsidRPr="00A14A6C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356B5">
              <w:rPr>
                <w:rFonts w:ascii="Arial" w:eastAsia="Arial" w:hAnsi="Arial" w:cs="Arial"/>
                <w:sz w:val="20"/>
                <w:szCs w:val="20"/>
              </w:rPr>
              <w:t>Please rate each issue as it relates to challenges you may face when quitting vaping/e-cigs</w:t>
            </w:r>
            <w:r w:rsidR="00F2684B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i</w:t>
            </w:r>
            <w:r w:rsidRPr="00F356B5">
              <w:rPr>
                <w:rFonts w:ascii="Arial" w:eastAsia="Arial" w:hAnsi="Arial" w:cs="Arial"/>
                <w:sz w:val="20"/>
                <w:szCs w:val="20"/>
              </w:rPr>
              <w:t>, 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29826" w14:textId="77777777" w:rsidR="00146373" w:rsidRPr="00A14A6C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46373" w14:paraId="2C82C24F" w14:textId="77777777" w:rsidTr="00C9546A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CFAD1" w14:textId="77777777" w:rsidR="00146373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EE0FD" w14:textId="77777777" w:rsidR="00146373" w:rsidRPr="005F3351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A4B89" w14:textId="22D2096D" w:rsidR="00146373" w:rsidRPr="00A14A6C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356B5">
              <w:rPr>
                <w:rFonts w:ascii="Arial" w:eastAsia="Arial" w:hAnsi="Arial" w:cs="Arial"/>
                <w:sz w:val="20"/>
                <w:szCs w:val="20"/>
              </w:rPr>
              <w:t>Weight ga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00A9E6" w14:textId="6A125710" w:rsidR="00146373" w:rsidRPr="00A14A6C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356B5">
              <w:rPr>
                <w:rFonts w:ascii="Arial" w:eastAsia="Arial" w:hAnsi="Arial" w:cs="Arial"/>
                <w:sz w:val="20"/>
                <w:szCs w:val="20"/>
              </w:rPr>
              <w:t>1.</w:t>
            </w:r>
            <w:r w:rsidR="00B0516F">
              <w:rPr>
                <w:rFonts w:ascii="Arial" w:eastAsia="Arial" w:hAnsi="Arial" w:cs="Arial"/>
                <w:sz w:val="20"/>
                <w:szCs w:val="20"/>
              </w:rPr>
              <w:t>9</w:t>
            </w:r>
            <w:r w:rsidRPr="00F356B5">
              <w:rPr>
                <w:rFonts w:ascii="Arial" w:eastAsia="Arial" w:hAnsi="Arial" w:cs="Arial"/>
                <w:sz w:val="20"/>
                <w:szCs w:val="20"/>
              </w:rPr>
              <w:t xml:space="preserve"> (1.</w:t>
            </w:r>
            <w:r w:rsidR="009D1891"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Pr="00F356B5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146373" w14:paraId="257A8AC9" w14:textId="77777777" w:rsidTr="00C9546A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51DCD" w14:textId="77777777" w:rsidR="00146373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517CA" w14:textId="77777777" w:rsidR="00146373" w:rsidRPr="005F3351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E83CF" w14:textId="633DB809" w:rsidR="00146373" w:rsidRPr="00A14A6C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356B5">
              <w:rPr>
                <w:rFonts w:ascii="Arial" w:eastAsia="Arial" w:hAnsi="Arial" w:cs="Arial"/>
                <w:sz w:val="20"/>
                <w:szCs w:val="20"/>
              </w:rPr>
              <w:t>Expected anxiety and/or emotional discomfor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739DD4" w14:textId="1382F155" w:rsidR="00146373" w:rsidRPr="00A14A6C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356B5">
              <w:rPr>
                <w:rFonts w:ascii="Arial" w:eastAsia="Arial" w:hAnsi="Arial" w:cs="Arial"/>
                <w:sz w:val="20"/>
                <w:szCs w:val="20"/>
              </w:rPr>
              <w:t>3.</w:t>
            </w:r>
            <w:r w:rsidR="009D1891">
              <w:rPr>
                <w:rFonts w:ascii="Arial" w:eastAsia="Arial" w:hAnsi="Arial" w:cs="Arial"/>
                <w:sz w:val="20"/>
                <w:szCs w:val="20"/>
              </w:rPr>
              <w:t>5</w:t>
            </w:r>
            <w:r w:rsidRPr="00F356B5">
              <w:rPr>
                <w:rFonts w:ascii="Arial" w:eastAsia="Arial" w:hAnsi="Arial" w:cs="Arial"/>
                <w:sz w:val="20"/>
                <w:szCs w:val="20"/>
              </w:rPr>
              <w:t xml:space="preserve"> (1.3)</w:t>
            </w:r>
          </w:p>
        </w:tc>
      </w:tr>
      <w:tr w:rsidR="00146373" w14:paraId="1A0AC70F" w14:textId="77777777" w:rsidTr="00C9546A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B0068" w14:textId="77777777" w:rsidR="00146373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B893F" w14:textId="77777777" w:rsidR="00146373" w:rsidRPr="005F3351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D0C35" w14:textId="5443475A" w:rsidR="00146373" w:rsidRPr="00A14A6C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356B5">
              <w:rPr>
                <w:rFonts w:ascii="Arial" w:eastAsia="Arial" w:hAnsi="Arial" w:cs="Arial"/>
                <w:sz w:val="20"/>
                <w:szCs w:val="20"/>
              </w:rPr>
              <w:t>Expected physical discomfor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1A0A51" w14:textId="0F0CC1DE" w:rsidR="00146373" w:rsidRPr="00A14A6C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356B5">
              <w:rPr>
                <w:rFonts w:ascii="Arial" w:eastAsia="Arial" w:hAnsi="Arial" w:cs="Arial"/>
                <w:sz w:val="20"/>
                <w:szCs w:val="20"/>
              </w:rPr>
              <w:t>2.</w:t>
            </w:r>
            <w:r w:rsidR="009D1891">
              <w:rPr>
                <w:rFonts w:ascii="Arial" w:eastAsia="Arial" w:hAnsi="Arial" w:cs="Arial"/>
                <w:sz w:val="20"/>
                <w:szCs w:val="20"/>
              </w:rPr>
              <w:t>9</w:t>
            </w:r>
            <w:r w:rsidRPr="00F356B5">
              <w:rPr>
                <w:rFonts w:ascii="Arial" w:eastAsia="Arial" w:hAnsi="Arial" w:cs="Arial"/>
                <w:sz w:val="20"/>
                <w:szCs w:val="20"/>
              </w:rPr>
              <w:t xml:space="preserve"> (1.</w:t>
            </w:r>
            <w:r w:rsidR="009D1891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00F356B5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146373" w14:paraId="6FFF3BED" w14:textId="77777777" w:rsidTr="00C9546A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337C8" w14:textId="77777777" w:rsidR="00146373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FFC961" w14:textId="77777777" w:rsidR="00146373" w:rsidRPr="005F3351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D39ED" w14:textId="2D01706C" w:rsidR="00146373" w:rsidRPr="00A14A6C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356B5">
              <w:rPr>
                <w:rFonts w:ascii="Arial" w:eastAsia="Arial" w:hAnsi="Arial" w:cs="Arial"/>
                <w:sz w:val="20"/>
                <w:szCs w:val="20"/>
              </w:rPr>
              <w:t>Changes in friend or family relationship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03E89A" w14:textId="77761772" w:rsidR="00146373" w:rsidRPr="00A14A6C" w:rsidRDefault="009D1891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0</w:t>
            </w:r>
            <w:r w:rsidR="00146373" w:rsidRPr="00F356B5">
              <w:rPr>
                <w:rFonts w:ascii="Arial" w:eastAsia="Arial" w:hAnsi="Arial" w:cs="Arial"/>
                <w:sz w:val="20"/>
                <w:szCs w:val="20"/>
              </w:rPr>
              <w:t xml:space="preserve"> (1.3)</w:t>
            </w:r>
          </w:p>
        </w:tc>
      </w:tr>
      <w:tr w:rsidR="00146373" w14:paraId="6B7658EF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BCAE4" w14:textId="77777777" w:rsidR="00146373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39365" w14:textId="75577296" w:rsidR="00146373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ow is vaping/using e-cigs and drinking alcohol linked for you,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A9296" w14:textId="77777777" w:rsidR="00146373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46373" w14:paraId="685BC64E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EBDDD" w14:textId="77777777" w:rsidR="00146373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EA7DB" w14:textId="77777777" w:rsidR="00146373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696A3" w14:textId="54306B60" w:rsidR="00146373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applicable, I don’t drink alcoho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DAC67" w14:textId="39BAB36D" w:rsidR="00146373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 (36)</w:t>
            </w:r>
          </w:p>
        </w:tc>
      </w:tr>
      <w:tr w:rsidR="00146373" w14:paraId="15A9AEC0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384D7" w14:textId="77777777" w:rsidR="00146373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1B13F" w14:textId="77777777" w:rsidR="00146373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BF22B" w14:textId="4206B596" w:rsidR="00146373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linke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608BA" w14:textId="48997FF7" w:rsidR="00146373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 (22)</w:t>
            </w:r>
          </w:p>
        </w:tc>
      </w:tr>
      <w:tr w:rsidR="00146373" w14:paraId="6884644D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1B3DF" w14:textId="77777777" w:rsidR="00146373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F2F94" w14:textId="77777777" w:rsidR="00146373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E4DB9" w14:textId="386C1459" w:rsidR="00146373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nked, I vape/use e-cigs more when I drink alcoho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898A2" w14:textId="291F873F" w:rsidR="00146373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 (36)</w:t>
            </w:r>
          </w:p>
        </w:tc>
      </w:tr>
      <w:tr w:rsidR="00146373" w14:paraId="44AAF4CE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8DC14" w14:textId="77777777" w:rsidR="00146373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1C492" w14:textId="77777777" w:rsidR="00146373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FB9A5" w14:textId="19301AEE" w:rsidR="00146373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nked, I vape/use e-cigs less when I drink alcohol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1A245" w14:textId="270C786C" w:rsidR="00146373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(</w:t>
            </w:r>
            <w:r w:rsidR="00757A8C">
              <w:rPr>
                <w:rFonts w:ascii="Arial" w:eastAsia="Arial" w:hAnsi="Arial" w:cs="Arial"/>
                <w:sz w:val="20"/>
                <w:szCs w:val="20"/>
              </w:rPr>
              <w:t>7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146373" w14:paraId="605EA742" w14:textId="77777777" w:rsidTr="00290F53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D911E" w14:textId="77777777" w:rsidR="00146373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80812" w14:textId="048FAB6A" w:rsidR="00146373" w:rsidRPr="00A14A6C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lcohol use behavior via AUDIT-C</w:t>
            </w:r>
            <w:r w:rsidR="00F2684B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j</w:t>
            </w:r>
            <w:r>
              <w:rPr>
                <w:rFonts w:ascii="Arial" w:eastAsia="Arial" w:hAnsi="Arial" w:cs="Arial"/>
                <w:sz w:val="20"/>
                <w:szCs w:val="20"/>
              </w:rPr>
              <w:t>, 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A5D01" w14:textId="4E86C4E8" w:rsidR="00146373" w:rsidRPr="00A14A6C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3 (2.3)</w:t>
            </w:r>
          </w:p>
        </w:tc>
      </w:tr>
      <w:tr w:rsidR="00146373" w14:paraId="349BE24B" w14:textId="77777777" w:rsidTr="00146373">
        <w:trPr>
          <w:trHeight w:val="13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C378C" w14:textId="77777777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BAE35" w14:textId="6B801315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sence of depressive symptoms via CES-D</w:t>
            </w:r>
            <w:r w:rsidR="00F2684B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k</w:t>
            </w:r>
            <w:r>
              <w:rPr>
                <w:rFonts w:ascii="Arial" w:eastAsia="Arial" w:hAnsi="Arial" w:cs="Arial"/>
                <w:sz w:val="20"/>
                <w:szCs w:val="20"/>
              </w:rPr>
              <w:t>, 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F6F181" w14:textId="42DDB6DE" w:rsidR="00146373" w:rsidRPr="00F356B5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</w:t>
            </w:r>
            <w:r w:rsidR="00757A8C">
              <w:rPr>
                <w:rFonts w:ascii="Arial" w:eastAsia="Arial" w:hAnsi="Arial" w:cs="Arial"/>
                <w:sz w:val="20"/>
                <w:szCs w:val="20"/>
              </w:rPr>
              <w:t>8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6</w:t>
            </w:r>
            <w:r w:rsidR="00757A8C">
              <w:rPr>
                <w:rFonts w:ascii="Arial" w:eastAsia="Arial" w:hAnsi="Arial" w:cs="Arial"/>
                <w:sz w:val="20"/>
                <w:szCs w:val="20"/>
              </w:rPr>
              <w:t>.4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146373" w14:paraId="005F0A0B" w14:textId="77777777" w:rsidTr="0012608F">
        <w:trPr>
          <w:trHeight w:val="144"/>
        </w:trPr>
        <w:tc>
          <w:tcPr>
            <w:tcW w:w="68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3D8AF" w14:textId="2D4A2DE2" w:rsidR="00146373" w:rsidRPr="00A2295B" w:rsidRDefault="00146373" w:rsidP="00146373">
            <w:pPr>
              <w:spacing w:line="276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A2295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urrent Product and Medication Us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8CB095" w14:textId="77777777" w:rsidR="00146373" w:rsidRPr="00F356B5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46373" w14:paraId="5505649D" w14:textId="77777777" w:rsidTr="00FE580C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F7306" w14:textId="77777777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E9C6F" w14:textId="1E369046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3DE2">
              <w:rPr>
                <w:rFonts w:ascii="Arial" w:eastAsia="Arial" w:hAnsi="Arial" w:cs="Arial"/>
                <w:sz w:val="20"/>
                <w:szCs w:val="20"/>
              </w:rPr>
              <w:t>Tobacco products used,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4415CE" w14:textId="77777777" w:rsidR="00146373" w:rsidRPr="00F356B5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46373" w14:paraId="2C132E82" w14:textId="77777777" w:rsidTr="00DB5C9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1C0A3" w14:textId="77777777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812BE" w14:textId="77777777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3E196" w14:textId="7FD67840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3DE2">
              <w:rPr>
                <w:rFonts w:ascii="Arial" w:eastAsia="Arial" w:hAnsi="Arial" w:cs="Arial"/>
                <w:sz w:val="20"/>
                <w:szCs w:val="20"/>
              </w:rPr>
              <w:t>E-cigarettes/vaping onl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1F3CF" w14:textId="11CD665E" w:rsidR="00146373" w:rsidRPr="00F356B5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2 (9</w:t>
            </w:r>
            <w:r w:rsidR="00757A8C">
              <w:rPr>
                <w:rFonts w:ascii="Arial" w:eastAsia="Arial" w:hAnsi="Arial" w:cs="Arial"/>
                <w:sz w:val="20"/>
                <w:szCs w:val="20"/>
              </w:rPr>
              <w:t>9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146373" w14:paraId="7181E09E" w14:textId="77777777" w:rsidTr="00DB5C9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BF0B0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D8A5F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230DB" w14:textId="094677A6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E-cigarettes/vaping + Hooka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9334C" w14:textId="7FC1B79F" w:rsidR="00146373" w:rsidRPr="00724648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1 (1)</w:t>
            </w:r>
          </w:p>
        </w:tc>
      </w:tr>
      <w:tr w:rsidR="00146373" w14:paraId="424F64B7" w14:textId="77777777" w:rsidTr="00E74BD7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F3FF0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98D26C" w14:textId="7515FC0A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Other vape juice/e-liquid products used</w:t>
            </w:r>
            <w:r w:rsidR="00F2684B" w:rsidRPr="00724648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e</w:t>
            </w:r>
            <w:r w:rsidRPr="00724648">
              <w:rPr>
                <w:rFonts w:ascii="Arial" w:eastAsia="Arial" w:hAnsi="Arial" w:cs="Arial"/>
                <w:sz w:val="20"/>
                <w:szCs w:val="20"/>
              </w:rPr>
              <w:t>,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CD47FC" w14:textId="77777777" w:rsidR="00146373" w:rsidRPr="00724648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46373" w14:paraId="4C3F7E3E" w14:textId="77777777" w:rsidTr="00E74BD7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795F8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154F6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454399" w14:textId="783A5292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3F2370" w14:textId="4B6EE169" w:rsidR="00146373" w:rsidRPr="00724648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60 (82)</w:t>
            </w:r>
          </w:p>
        </w:tc>
      </w:tr>
      <w:tr w:rsidR="00146373" w14:paraId="34E2C262" w14:textId="77777777" w:rsidTr="00E74BD7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AE26C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D112A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F8607C" w14:textId="44FDEC8C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CB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9A4200" w14:textId="4F78B113" w:rsidR="00146373" w:rsidRPr="00724648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5 (</w:t>
            </w:r>
            <w:r w:rsidR="00757A8C" w:rsidRPr="00724648">
              <w:rPr>
                <w:rFonts w:ascii="Arial" w:eastAsia="Arial" w:hAnsi="Arial" w:cs="Arial"/>
                <w:sz w:val="20"/>
                <w:szCs w:val="20"/>
              </w:rPr>
              <w:t>7</w:t>
            </w:r>
            <w:r w:rsidRPr="0072464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146373" w14:paraId="14FB11DA" w14:textId="77777777" w:rsidTr="00E74BD7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7EEE8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53B29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DB578E" w14:textId="30730C7F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TH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BABD41" w14:textId="15F5DE3E" w:rsidR="00146373" w:rsidRPr="00724648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11 (15)</w:t>
            </w:r>
          </w:p>
        </w:tc>
      </w:tr>
      <w:tr w:rsidR="00146373" w14:paraId="15F3AA7C" w14:textId="77777777" w:rsidTr="00E74BD7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88440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683F6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A13FD3" w14:textId="1DF341CA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Oth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1A31C1" w14:textId="332F8AC4" w:rsidR="00146373" w:rsidRPr="00724648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1 (1)</w:t>
            </w:r>
          </w:p>
        </w:tc>
      </w:tr>
      <w:tr w:rsidR="00146373" w14:paraId="09E5604E" w14:textId="77777777" w:rsidTr="00E73E42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6FF85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B6594" w14:textId="12F209ED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Medications currently taking,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F4A833" w14:textId="77777777" w:rsidR="00146373" w:rsidRPr="00724648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46373" w14:paraId="1C7D9DA2" w14:textId="77777777" w:rsidTr="00880314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C5785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65239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D246E" w14:textId="35175DF2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B73FE" w14:textId="28AE0B96" w:rsidR="00146373" w:rsidRPr="00724648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67 (9</w:t>
            </w:r>
            <w:r w:rsidR="00757A8C" w:rsidRPr="00724648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0072464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146373" w14:paraId="42A4452E" w14:textId="77777777" w:rsidTr="00880314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518D6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67A12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5E473" w14:textId="1428D2A4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Bupropion/Zyban/Wellbutr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9D670" w14:textId="3A1EA8F1" w:rsidR="00146373" w:rsidRPr="00724648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4 (5)</w:t>
            </w:r>
          </w:p>
        </w:tc>
      </w:tr>
      <w:tr w:rsidR="00146373" w14:paraId="6F63F101" w14:textId="77777777" w:rsidTr="00880314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EBBEB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C07C6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33C3A" w14:textId="281796C8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 xml:space="preserve">Nicotine Replacement Therapy – gum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A5C4E" w14:textId="4738DB2F" w:rsidR="00146373" w:rsidRPr="00724648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1 (1)</w:t>
            </w:r>
          </w:p>
        </w:tc>
      </w:tr>
      <w:tr w:rsidR="00146373" w14:paraId="25023053" w14:textId="77777777" w:rsidTr="00E74BD7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196F1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884D3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FC745C" w14:textId="20CCC474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Nicotine Replacement Therapy – patc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08C1DF" w14:textId="44733AB0" w:rsidR="00146373" w:rsidRPr="00724648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1 (1)</w:t>
            </w:r>
          </w:p>
        </w:tc>
      </w:tr>
      <w:tr w:rsidR="00146373" w14:paraId="47B1C6EE" w14:textId="77777777" w:rsidTr="00E74BD7">
        <w:trPr>
          <w:trHeight w:val="144"/>
        </w:trPr>
        <w:tc>
          <w:tcPr>
            <w:tcW w:w="68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C78407" w14:textId="73A36C90" w:rsidR="00146373" w:rsidRPr="00E74BD7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74BD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Former Smoking-Related Measur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20CEFF" w14:textId="77777777" w:rsidR="00146373" w:rsidRPr="00E74BD7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46373" w14:paraId="27BB51EE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C72E5" w14:textId="77777777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64F28" w14:textId="2F03290B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356B5">
              <w:rPr>
                <w:rFonts w:ascii="Arial" w:eastAsia="Arial" w:hAnsi="Arial" w:cs="Arial"/>
                <w:sz w:val="20"/>
                <w:szCs w:val="20"/>
              </w:rPr>
              <w:t>Former smoker,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75101" w14:textId="424CE2B8" w:rsidR="00146373" w:rsidRPr="00F356B5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356B5">
              <w:rPr>
                <w:rFonts w:ascii="Arial" w:eastAsia="Arial" w:hAnsi="Arial" w:cs="Arial"/>
                <w:sz w:val="20"/>
                <w:szCs w:val="20"/>
              </w:rPr>
              <w:t>53 (7</w:t>
            </w:r>
            <w:r w:rsidR="00757A8C"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Pr="00F356B5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146373" w14:paraId="60C78175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6B85EC" w14:textId="77777777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D89C5" w14:textId="77777777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B3F02" w14:textId="77A62994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356B5">
              <w:rPr>
                <w:rFonts w:ascii="Arial" w:eastAsia="Arial" w:hAnsi="Arial" w:cs="Arial"/>
                <w:sz w:val="20"/>
                <w:szCs w:val="20"/>
              </w:rPr>
              <w:t>Years smoked, 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CEDB1" w14:textId="1BDE472E" w:rsidR="00146373" w:rsidRPr="00F356B5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356B5">
              <w:rPr>
                <w:rFonts w:ascii="Arial" w:eastAsia="Arial" w:hAnsi="Arial" w:cs="Arial"/>
                <w:sz w:val="20"/>
                <w:szCs w:val="20"/>
              </w:rPr>
              <w:t>13.</w:t>
            </w:r>
            <w:r w:rsidR="00757A8C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00F356B5">
              <w:rPr>
                <w:rFonts w:ascii="Arial" w:eastAsia="Arial" w:hAnsi="Arial" w:cs="Arial"/>
                <w:sz w:val="20"/>
                <w:szCs w:val="20"/>
              </w:rPr>
              <w:t xml:space="preserve"> (10.3)</w:t>
            </w:r>
          </w:p>
        </w:tc>
      </w:tr>
      <w:tr w:rsidR="00146373" w14:paraId="10B29408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743CF" w14:textId="77777777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E583B" w14:textId="31E39A9A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Started vaping to quit smoking,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BBBDB" w14:textId="43C12223" w:rsidR="00146373" w:rsidRPr="00724648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43 (59)</w:t>
            </w:r>
          </w:p>
        </w:tc>
      </w:tr>
      <w:tr w:rsidR="00146373" w14:paraId="49779663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5B7B8" w14:textId="77777777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54E5C" w14:textId="03AEE5EF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Continue vaping to quit smoking/ stay quit,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BE39A" w14:textId="04E44DFA" w:rsidR="00146373" w:rsidRPr="00724648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30 (41)</w:t>
            </w:r>
          </w:p>
        </w:tc>
      </w:tr>
      <w:tr w:rsidR="00146373" w14:paraId="178BB3A5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DA91B" w14:textId="77777777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ED61A6" w14:textId="3811DDE4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Methods used in past smoking quit attempts</w:t>
            </w:r>
            <w:r w:rsidR="009522AE" w:rsidRPr="00724648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e</w:t>
            </w:r>
            <w:r w:rsidRPr="00724648">
              <w:rPr>
                <w:rFonts w:ascii="Arial" w:eastAsia="Arial" w:hAnsi="Arial" w:cs="Arial"/>
                <w:sz w:val="20"/>
                <w:szCs w:val="20"/>
              </w:rPr>
              <w:t>,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80C45" w14:textId="77777777" w:rsidR="00146373" w:rsidRPr="00724648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46373" w14:paraId="093CE66B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78F17" w14:textId="77777777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95081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5234F5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Cold turke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C6A1E0" w14:textId="46A4B258" w:rsidR="00146373" w:rsidRPr="00724648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977F91"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Pr="00724648"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 w:rsidR="00D27595">
              <w:rPr>
                <w:rFonts w:ascii="Arial" w:eastAsia="Arial" w:hAnsi="Arial" w:cs="Arial"/>
                <w:sz w:val="20"/>
                <w:szCs w:val="20"/>
              </w:rPr>
              <w:t>45</w:t>
            </w:r>
            <w:r w:rsidRPr="0072464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146373" w14:paraId="6043BDAB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B15C40" w14:textId="77777777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CC94E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33BAAC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Medication - Nicotine Replacement Therapy (NRT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D27FC" w14:textId="07537AD6" w:rsidR="00146373" w:rsidRPr="00724648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9 (</w:t>
            </w:r>
            <w:r w:rsidR="00D27595">
              <w:rPr>
                <w:rFonts w:ascii="Arial" w:eastAsia="Arial" w:hAnsi="Arial" w:cs="Arial"/>
                <w:sz w:val="20"/>
                <w:szCs w:val="20"/>
              </w:rPr>
              <w:t>17</w:t>
            </w:r>
            <w:r w:rsidRPr="0072464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146373" w14:paraId="286FCD0A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04222" w14:textId="77777777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5D33D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05B08A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Medication - Bupropion/Zyban/Wellbutr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26EC1" w14:textId="05F47F60" w:rsidR="00146373" w:rsidRPr="00724648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3 (</w:t>
            </w:r>
            <w:r w:rsidR="00D27595"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Pr="0072464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146373" w14:paraId="09BFBC91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9B3D3" w14:textId="77777777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49286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45F599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Medication - Varenicline/Chantix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BBD08" w14:textId="686EA92F" w:rsidR="00146373" w:rsidRPr="00724648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5 (</w:t>
            </w:r>
            <w:r w:rsidR="00D27595">
              <w:rPr>
                <w:rFonts w:ascii="Arial" w:eastAsia="Arial" w:hAnsi="Arial" w:cs="Arial"/>
                <w:sz w:val="20"/>
                <w:szCs w:val="20"/>
              </w:rPr>
              <w:t>9</w:t>
            </w:r>
            <w:r w:rsidRPr="0072464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146373" w14:paraId="707B4350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B1C64B" w14:textId="77777777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0E6E4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682C8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Counseling - phone, group, in-person, tex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41737" w14:textId="32A3913C" w:rsidR="00146373" w:rsidRPr="00724648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1 (</w:t>
            </w:r>
            <w:r w:rsidR="00D27595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0072464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146373" w14:paraId="65796F19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1C013" w14:textId="77777777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23FB6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32CC4" w14:textId="2397CEBE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E-cigarettes/vap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93A96" w14:textId="08859275" w:rsidR="00146373" w:rsidRPr="00724648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43 (</w:t>
            </w:r>
            <w:r w:rsidR="00D27595">
              <w:rPr>
                <w:rFonts w:ascii="Arial" w:eastAsia="Arial" w:hAnsi="Arial" w:cs="Arial"/>
                <w:sz w:val="20"/>
                <w:szCs w:val="20"/>
              </w:rPr>
              <w:t>81</w:t>
            </w:r>
            <w:r w:rsidRPr="0072464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146373" w14:paraId="3777867A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245F4" w14:textId="77777777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27F13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1E926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Class(es) (in-person or online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A2A5A" w14:textId="253B07C3" w:rsidR="00146373" w:rsidRPr="00724648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</w:tr>
      <w:tr w:rsidR="00146373" w14:paraId="58F1CB62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ED09B" w14:textId="77777777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5C5CA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C1BD68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Smartphone ap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C359D" w14:textId="2B941723" w:rsidR="00146373" w:rsidRPr="00724648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1 (</w:t>
            </w:r>
            <w:r w:rsidR="00D27595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0072464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146373" w14:paraId="421CF2EB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4587A" w14:textId="77777777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30D0C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685F33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Hypnotherap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8F932" w14:textId="51A34D01" w:rsidR="00146373" w:rsidRPr="00724648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1 (</w:t>
            </w:r>
            <w:r w:rsidR="00D27595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0072464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146373" w:rsidRPr="00D7694D" w14:paraId="710470D4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FEFAB" w14:textId="77777777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A6C34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D5F51D" w14:textId="77777777" w:rsidR="00146373" w:rsidRPr="00724648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Acupunctu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91482" w14:textId="680457C2" w:rsidR="00146373" w:rsidRPr="00724648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24648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</w:tr>
      <w:tr w:rsidR="00146373" w:rsidRPr="00D7694D" w14:paraId="5178C04C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EA548" w14:textId="77777777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BBBD4" w14:textId="38EC4B05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356B5">
              <w:rPr>
                <w:rFonts w:ascii="Arial" w:eastAsia="Arial" w:hAnsi="Arial" w:cs="Arial"/>
                <w:sz w:val="20"/>
                <w:szCs w:val="20"/>
              </w:rPr>
              <w:t>Please rate each issue as it relates to challenges you may face when quitting vaping/e-cigs</w:t>
            </w:r>
            <w:r w:rsidR="00F81412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i</w:t>
            </w:r>
            <w:r w:rsidRPr="00F356B5">
              <w:rPr>
                <w:rFonts w:ascii="Arial" w:eastAsia="Arial" w:hAnsi="Arial" w:cs="Arial"/>
                <w:sz w:val="20"/>
                <w:szCs w:val="20"/>
              </w:rPr>
              <w:t>, 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19E0B" w14:textId="77777777" w:rsidR="00146373" w:rsidRPr="00F356B5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46373" w:rsidRPr="00D7694D" w14:paraId="7064F3FE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5F535" w14:textId="77777777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CC4AC" w14:textId="77777777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1F331" w14:textId="5D3245E6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356B5">
              <w:rPr>
                <w:rFonts w:ascii="Arial" w:eastAsia="Arial" w:hAnsi="Arial" w:cs="Arial"/>
                <w:sz w:val="20"/>
                <w:szCs w:val="20"/>
              </w:rPr>
              <w:t>Weight ga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B908C" w14:textId="03A56A3A" w:rsidR="00146373" w:rsidRPr="00F356B5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356B5">
              <w:rPr>
                <w:rFonts w:ascii="Arial" w:eastAsia="Arial" w:hAnsi="Arial" w:cs="Arial"/>
                <w:sz w:val="20"/>
                <w:szCs w:val="20"/>
              </w:rPr>
              <w:t>3.1 (1.7)</w:t>
            </w:r>
          </w:p>
        </w:tc>
      </w:tr>
      <w:tr w:rsidR="00146373" w:rsidRPr="00D7694D" w14:paraId="313CEB6D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14CC2" w14:textId="77777777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AA77D" w14:textId="77777777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8275F" w14:textId="6CB07A38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356B5">
              <w:rPr>
                <w:rFonts w:ascii="Arial" w:eastAsia="Arial" w:hAnsi="Arial" w:cs="Arial"/>
                <w:sz w:val="20"/>
                <w:szCs w:val="20"/>
              </w:rPr>
              <w:t>Expected anxiety and/or emotional discomfor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2B53DB" w14:textId="08545C2A" w:rsidR="00146373" w:rsidRPr="00F356B5" w:rsidRDefault="00C65407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0</w:t>
            </w:r>
            <w:r w:rsidR="00146373" w:rsidRPr="00F356B5">
              <w:rPr>
                <w:rFonts w:ascii="Arial" w:eastAsia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="00146373" w:rsidRPr="00F356B5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146373" w:rsidRPr="00D7694D" w14:paraId="008DC78F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0799C" w14:textId="77777777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61450" w14:textId="77777777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61535" w14:textId="494DA53D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356B5">
              <w:rPr>
                <w:rFonts w:ascii="Arial" w:eastAsia="Arial" w:hAnsi="Arial" w:cs="Arial"/>
                <w:sz w:val="20"/>
                <w:szCs w:val="20"/>
              </w:rPr>
              <w:t>Expected physical discomfor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86B6C" w14:textId="50884314" w:rsidR="00146373" w:rsidRPr="00F356B5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356B5">
              <w:rPr>
                <w:rFonts w:ascii="Arial" w:eastAsia="Arial" w:hAnsi="Arial" w:cs="Arial"/>
                <w:sz w:val="20"/>
                <w:szCs w:val="20"/>
              </w:rPr>
              <w:t>3.1 (1.</w:t>
            </w:r>
            <w:r w:rsidR="00C65407"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Pr="00F356B5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146373" w:rsidRPr="00D7694D" w14:paraId="51CB9E78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D6AB3" w14:textId="77777777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3463F" w14:textId="77777777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AAF6F" w14:textId="42C8E868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356B5">
              <w:rPr>
                <w:rFonts w:ascii="Arial" w:eastAsia="Arial" w:hAnsi="Arial" w:cs="Arial"/>
                <w:sz w:val="20"/>
                <w:szCs w:val="20"/>
              </w:rPr>
              <w:t>Changes in friend or family relationship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91947" w14:textId="1BD2899A" w:rsidR="00146373" w:rsidRPr="00F356B5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356B5">
              <w:rPr>
                <w:rFonts w:ascii="Arial" w:eastAsia="Arial" w:hAnsi="Arial" w:cs="Arial"/>
                <w:sz w:val="20"/>
                <w:szCs w:val="20"/>
              </w:rPr>
              <w:t>1.9 (1.3)</w:t>
            </w:r>
          </w:p>
        </w:tc>
      </w:tr>
      <w:tr w:rsidR="00146373" w:rsidRPr="00D7694D" w14:paraId="11C0B805" w14:textId="77777777" w:rsidTr="00B60DB8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B4E18" w14:textId="77777777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FA2CA" w14:textId="77777777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528CC" w14:textId="26C8BB91" w:rsidR="00146373" w:rsidRPr="00F356B5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356B5">
              <w:rPr>
                <w:rFonts w:ascii="Arial" w:eastAsia="Arial" w:hAnsi="Arial" w:cs="Arial"/>
                <w:sz w:val="20"/>
                <w:szCs w:val="20"/>
              </w:rPr>
              <w:t>Fear of relapsing to smoking cigarett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B1F68" w14:textId="354C700E" w:rsidR="00146373" w:rsidRPr="00F356B5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356B5">
              <w:rPr>
                <w:rFonts w:ascii="Arial" w:eastAsia="Arial" w:hAnsi="Arial" w:cs="Arial"/>
                <w:sz w:val="20"/>
                <w:szCs w:val="20"/>
              </w:rPr>
              <w:t>2.6 (1.</w:t>
            </w:r>
            <w:r w:rsidR="00CA1D9A">
              <w:rPr>
                <w:rFonts w:ascii="Arial" w:eastAsia="Arial" w:hAnsi="Arial" w:cs="Arial"/>
                <w:sz w:val="20"/>
                <w:szCs w:val="20"/>
              </w:rPr>
              <w:t>5</w:t>
            </w:r>
            <w:r w:rsidRPr="00F356B5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146373" w:rsidRPr="00D7694D" w14:paraId="00933429" w14:textId="77777777" w:rsidTr="00575743">
        <w:trPr>
          <w:trHeight w:val="144"/>
        </w:trPr>
        <w:tc>
          <w:tcPr>
            <w:tcW w:w="68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0B75D" w14:textId="42A0AD73" w:rsidR="00146373" w:rsidRPr="0037143F" w:rsidRDefault="00146373" w:rsidP="00146373">
            <w:pPr>
              <w:spacing w:line="276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7143F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iving and Social Environmen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74B5E" w14:textId="77777777" w:rsidR="00146373" w:rsidRPr="0037143F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46373" w:rsidRPr="00D7694D" w14:paraId="4BDEC7F3" w14:textId="77777777" w:rsidTr="00452F40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4C8A9" w14:textId="77777777" w:rsidR="00146373" w:rsidRPr="007F13BC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B7809" w14:textId="76F5710F" w:rsidR="00146373" w:rsidRPr="0037143F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7143F">
              <w:rPr>
                <w:rFonts w:ascii="Arial" w:eastAsia="Arial" w:hAnsi="Arial" w:cs="Arial"/>
                <w:sz w:val="20"/>
                <w:szCs w:val="20"/>
              </w:rPr>
              <w:t>Of the adults you live with, how many vape/use e-cigs, 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8BEDC" w14:textId="6E092AF3" w:rsidR="00146373" w:rsidRPr="0037143F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7143F">
              <w:rPr>
                <w:rFonts w:ascii="Arial" w:eastAsia="Arial" w:hAnsi="Arial" w:cs="Arial"/>
                <w:sz w:val="20"/>
                <w:szCs w:val="20"/>
              </w:rPr>
              <w:t>0.</w:t>
            </w:r>
            <w:r w:rsidR="00050446"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Pr="0037143F">
              <w:rPr>
                <w:rFonts w:ascii="Arial" w:eastAsia="Arial" w:hAnsi="Arial" w:cs="Arial"/>
                <w:sz w:val="20"/>
                <w:szCs w:val="20"/>
              </w:rPr>
              <w:t xml:space="preserve"> (0.5)</w:t>
            </w:r>
          </w:p>
        </w:tc>
      </w:tr>
      <w:tr w:rsidR="00146373" w:rsidRPr="00D7694D" w14:paraId="3E5DC346" w14:textId="77777777" w:rsidTr="00277C5A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9A0CD" w14:textId="77777777" w:rsidR="00146373" w:rsidRPr="007F13BC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AAFA0" w14:textId="61495449" w:rsidR="00146373" w:rsidRPr="0037143F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7143F">
              <w:rPr>
                <w:rFonts w:ascii="Arial" w:eastAsia="Arial" w:hAnsi="Arial" w:cs="Arial"/>
                <w:sz w:val="20"/>
                <w:szCs w:val="20"/>
              </w:rPr>
              <w:t>Lives with a romantic partner who vapes/uses e-cigs,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06709" w14:textId="490BF16C" w:rsidR="00146373" w:rsidRPr="0037143F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7143F">
              <w:rPr>
                <w:rFonts w:ascii="Arial" w:eastAsia="Arial" w:hAnsi="Arial" w:cs="Arial"/>
                <w:sz w:val="20"/>
                <w:szCs w:val="20"/>
              </w:rPr>
              <w:t>15 (2</w:t>
            </w:r>
            <w:r w:rsidR="00A96912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37143F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146373" w:rsidRPr="00D7694D" w14:paraId="334D8686" w14:textId="77777777" w:rsidTr="00E05C73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929B3" w14:textId="77777777" w:rsidR="00146373" w:rsidRPr="007F13BC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696B8" w14:textId="13D8EA30" w:rsidR="00146373" w:rsidRPr="0037143F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7143F">
              <w:rPr>
                <w:rFonts w:ascii="Arial" w:eastAsia="Arial" w:hAnsi="Arial" w:cs="Arial"/>
                <w:sz w:val="20"/>
                <w:szCs w:val="20"/>
              </w:rPr>
              <w:t>Number of close friends who vape/use e-cigs, 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0EE93" w14:textId="3AAF9B38" w:rsidR="00146373" w:rsidRPr="0037143F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7143F">
              <w:rPr>
                <w:rFonts w:ascii="Arial" w:eastAsia="Arial" w:hAnsi="Arial" w:cs="Arial"/>
                <w:sz w:val="20"/>
                <w:szCs w:val="20"/>
              </w:rPr>
              <w:t>3.2 (3.1)</w:t>
            </w:r>
          </w:p>
        </w:tc>
      </w:tr>
      <w:tr w:rsidR="00146373" w:rsidRPr="00D7694D" w14:paraId="337BDA1B" w14:textId="77777777" w:rsidTr="00B51407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E85BE" w14:textId="77777777" w:rsidR="00146373" w:rsidRPr="007F13BC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8E38B" w14:textId="33ED79C4" w:rsidR="00146373" w:rsidRPr="0037143F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7143F">
              <w:rPr>
                <w:rFonts w:ascii="Arial" w:eastAsia="Arial" w:hAnsi="Arial" w:cs="Arial"/>
                <w:sz w:val="20"/>
                <w:szCs w:val="20"/>
              </w:rPr>
              <w:t>Of the adults you live with, how many smoke cigarettes, 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DF48E" w14:textId="0BE8827C" w:rsidR="00146373" w:rsidRPr="0037143F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7143F">
              <w:rPr>
                <w:rFonts w:ascii="Arial" w:eastAsia="Arial" w:hAnsi="Arial" w:cs="Arial"/>
                <w:sz w:val="20"/>
                <w:szCs w:val="20"/>
              </w:rPr>
              <w:t>0.1 (0.</w:t>
            </w:r>
            <w:r w:rsidR="00A96912"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Pr="0037143F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146373" w:rsidRPr="00D7694D" w14:paraId="2FE8A0B6" w14:textId="77777777" w:rsidTr="005137F3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67D21" w14:textId="77777777" w:rsidR="00146373" w:rsidRPr="007F13BC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105BC" w14:textId="15DBBFFE" w:rsidR="00146373" w:rsidRPr="0037143F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7143F">
              <w:rPr>
                <w:rFonts w:ascii="Arial" w:eastAsia="Arial" w:hAnsi="Arial" w:cs="Arial"/>
                <w:sz w:val="20"/>
                <w:szCs w:val="20"/>
              </w:rPr>
              <w:t>Lives with a romantic partner who smokes cigarettes, n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60271" w14:textId="05B022DB" w:rsidR="00146373" w:rsidRPr="0037143F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7143F">
              <w:rPr>
                <w:rFonts w:ascii="Arial" w:eastAsia="Arial" w:hAnsi="Arial" w:cs="Arial"/>
                <w:sz w:val="20"/>
                <w:szCs w:val="20"/>
              </w:rPr>
              <w:t>5 (</w:t>
            </w:r>
            <w:r w:rsidR="00A96912">
              <w:rPr>
                <w:rFonts w:ascii="Arial" w:eastAsia="Arial" w:hAnsi="Arial" w:cs="Arial"/>
                <w:sz w:val="20"/>
                <w:szCs w:val="20"/>
              </w:rPr>
              <w:t>7</w:t>
            </w:r>
            <w:r w:rsidRPr="0037143F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146373" w:rsidRPr="00D7694D" w14:paraId="61B096D8" w14:textId="77777777" w:rsidTr="00AA5FAC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A4308" w14:textId="77777777" w:rsidR="00146373" w:rsidRPr="007F13BC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A9AC2" w14:textId="13D0E979" w:rsidR="00146373" w:rsidRPr="0037143F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7143F">
              <w:rPr>
                <w:rFonts w:ascii="Arial" w:eastAsia="Arial" w:hAnsi="Arial" w:cs="Arial"/>
                <w:sz w:val="20"/>
                <w:szCs w:val="20"/>
              </w:rPr>
              <w:t>Number of close friends who smoke cigarettes, 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FBBB3" w14:textId="2F3EBDE5" w:rsidR="00146373" w:rsidRPr="0037143F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7143F">
              <w:rPr>
                <w:rFonts w:ascii="Arial" w:eastAsia="Arial" w:hAnsi="Arial" w:cs="Arial"/>
                <w:sz w:val="20"/>
                <w:szCs w:val="20"/>
              </w:rPr>
              <w:t>1.</w:t>
            </w:r>
            <w:r w:rsidR="00A96912">
              <w:rPr>
                <w:rFonts w:ascii="Arial" w:eastAsia="Arial" w:hAnsi="Arial" w:cs="Arial"/>
                <w:sz w:val="20"/>
                <w:szCs w:val="20"/>
              </w:rPr>
              <w:t>7</w:t>
            </w:r>
            <w:r w:rsidRPr="0037143F">
              <w:rPr>
                <w:rFonts w:ascii="Arial" w:eastAsia="Arial" w:hAnsi="Arial" w:cs="Arial"/>
                <w:sz w:val="20"/>
                <w:szCs w:val="20"/>
              </w:rPr>
              <w:t xml:space="preserve"> (2.2)</w:t>
            </w:r>
          </w:p>
        </w:tc>
      </w:tr>
      <w:tr w:rsidR="00146373" w:rsidRPr="00D7694D" w14:paraId="3EC96727" w14:textId="77777777" w:rsidTr="00AA5FAC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47424" w14:textId="77777777" w:rsidR="00146373" w:rsidRPr="007F13BC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B88349" w14:textId="68F02E08" w:rsidR="00146373" w:rsidRPr="0037143F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7143F">
              <w:rPr>
                <w:rFonts w:ascii="Arial" w:eastAsia="Arial" w:hAnsi="Arial" w:cs="Arial"/>
                <w:sz w:val="20"/>
                <w:szCs w:val="20"/>
              </w:rPr>
              <w:t>How much would quitting vaping positively influence others in your “online” world, scale 1-10, 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16B2D" w14:textId="5C4D20EA" w:rsidR="00146373" w:rsidRPr="0037143F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7143F">
              <w:rPr>
                <w:rFonts w:ascii="Arial" w:eastAsia="Arial" w:hAnsi="Arial" w:cs="Arial"/>
                <w:sz w:val="20"/>
                <w:szCs w:val="20"/>
              </w:rPr>
              <w:t>3.</w:t>
            </w:r>
            <w:r w:rsidR="00A96912">
              <w:rPr>
                <w:rFonts w:ascii="Arial" w:eastAsia="Arial" w:hAnsi="Arial" w:cs="Arial"/>
                <w:sz w:val="20"/>
                <w:szCs w:val="20"/>
              </w:rPr>
              <w:t>9</w:t>
            </w:r>
            <w:r w:rsidRPr="0037143F">
              <w:rPr>
                <w:rFonts w:ascii="Arial" w:eastAsia="Arial" w:hAnsi="Arial" w:cs="Arial"/>
                <w:sz w:val="20"/>
                <w:szCs w:val="20"/>
              </w:rPr>
              <w:t xml:space="preserve"> (3.3)</w:t>
            </w:r>
          </w:p>
        </w:tc>
      </w:tr>
      <w:tr w:rsidR="00146373" w:rsidRPr="00D7694D" w14:paraId="654EE3EB" w14:textId="77777777" w:rsidTr="00C30872">
        <w:trPr>
          <w:trHeight w:val="144"/>
        </w:trPr>
        <w:tc>
          <w:tcPr>
            <w:tcW w:w="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719C9" w14:textId="77777777" w:rsidR="00146373" w:rsidRPr="007F13BC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50CF6" w14:textId="15196B81" w:rsidR="00146373" w:rsidRPr="001457AA" w:rsidRDefault="00146373" w:rsidP="0014637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457AA">
              <w:rPr>
                <w:rFonts w:ascii="Arial" w:eastAsia="Arial" w:hAnsi="Arial" w:cs="Arial"/>
                <w:sz w:val="20"/>
                <w:szCs w:val="20"/>
              </w:rPr>
              <w:t>How much would quitting vaping positively influence others in your “real” world, scale 1-10, mean (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F0426" w14:textId="2D4CEA13" w:rsidR="00146373" w:rsidRPr="001457AA" w:rsidRDefault="00146373" w:rsidP="00146373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457AA">
              <w:rPr>
                <w:rFonts w:ascii="Arial" w:eastAsia="Arial" w:hAnsi="Arial" w:cs="Arial"/>
                <w:sz w:val="20"/>
                <w:szCs w:val="20"/>
              </w:rPr>
              <w:t>6.</w:t>
            </w:r>
            <w:r w:rsidR="00A96912"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Pr="001457AA">
              <w:rPr>
                <w:rFonts w:ascii="Arial" w:eastAsia="Arial" w:hAnsi="Arial" w:cs="Arial"/>
                <w:sz w:val="20"/>
                <w:szCs w:val="20"/>
              </w:rPr>
              <w:t xml:space="preserve"> (3.</w:t>
            </w:r>
            <w:r w:rsidR="00A96912"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Pr="001457AA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A411C3" w:rsidRPr="00D7694D" w14:paraId="28ABE586" w14:textId="77777777" w:rsidTr="00021462">
        <w:trPr>
          <w:trHeight w:val="5480"/>
        </w:trPr>
        <w:tc>
          <w:tcPr>
            <w:tcW w:w="8785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CDE1D92" w14:textId="77777777" w:rsidR="00A411C3" w:rsidRPr="00C30872" w:rsidRDefault="00A411C3" w:rsidP="00A411C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  <w:lang w:val="en"/>
              </w:rPr>
            </w:pPr>
            <w:r w:rsidRPr="00C30872">
              <w:rPr>
                <w:rStyle w:val="spellingerrorsuperscript"/>
                <w:rFonts w:ascii="Arial" w:hAnsi="Arial" w:cs="Arial"/>
                <w:sz w:val="18"/>
                <w:szCs w:val="18"/>
                <w:vertAlign w:val="superscript"/>
                <w:lang w:val="en"/>
              </w:rPr>
              <w:t>a</w:t>
            </w:r>
            <w:r w:rsidRPr="00C30872">
              <w:rPr>
                <w:rStyle w:val="normaltextrun"/>
                <w:rFonts w:ascii="Arial" w:hAnsi="Arial" w:cs="Arial"/>
                <w:sz w:val="18"/>
                <w:szCs w:val="18"/>
                <w:lang w:val="en"/>
              </w:rPr>
              <w:t>Participants were provided with a dropdown for vape sessions per day with a selection from 0 to &gt;20. &gt;20 was converted to 21.</w:t>
            </w:r>
          </w:p>
          <w:p w14:paraId="30213F89" w14:textId="77777777" w:rsidR="00A411C3" w:rsidRPr="00C30872" w:rsidRDefault="00A411C3" w:rsidP="00A411C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  <w:lang w:val="en"/>
              </w:rPr>
            </w:pPr>
            <w:r w:rsidRPr="00C30872">
              <w:rPr>
                <w:rStyle w:val="normaltextrun"/>
                <w:rFonts w:ascii="Arial" w:hAnsi="Arial" w:cs="Arial"/>
                <w:sz w:val="18"/>
                <w:szCs w:val="18"/>
                <w:vertAlign w:val="superscript"/>
                <w:lang w:val="en"/>
              </w:rPr>
              <w:t>b</w:t>
            </w:r>
            <w:r w:rsidRPr="00C30872">
              <w:rPr>
                <w:rStyle w:val="normaltextrun"/>
                <w:rFonts w:ascii="Arial" w:hAnsi="Arial" w:cs="Arial"/>
                <w:sz w:val="18"/>
                <w:szCs w:val="18"/>
                <w:lang w:val="en"/>
              </w:rPr>
              <w:t>Participants selected nicotine type for each device type they used; participants using both prefilled and refillable devices are counted twice.</w:t>
            </w:r>
          </w:p>
          <w:p w14:paraId="068F27EA" w14:textId="77777777" w:rsidR="00A411C3" w:rsidRPr="00C30872" w:rsidRDefault="00A411C3" w:rsidP="00A411C3">
            <w:pPr>
              <w:pStyle w:val="paragraph"/>
              <w:spacing w:before="0" w:beforeAutospacing="0" w:after="0" w:afterAutospacing="0"/>
              <w:textAlignment w:val="baseline"/>
              <w:rPr>
                <w:rStyle w:val="spellingerrorsuperscript"/>
                <w:rFonts w:ascii="Segoe UI" w:hAnsi="Segoe UI" w:cs="Segoe UI"/>
                <w:sz w:val="18"/>
                <w:szCs w:val="18"/>
              </w:rPr>
            </w:pPr>
            <w:r w:rsidRPr="00C30872">
              <w:rPr>
                <w:rStyle w:val="spellingerrorsuperscript"/>
                <w:rFonts w:ascii="Arial" w:hAnsi="Arial" w:cs="Arial"/>
                <w:sz w:val="18"/>
                <w:szCs w:val="18"/>
                <w:vertAlign w:val="superscript"/>
                <w:lang w:val="en"/>
              </w:rPr>
              <w:t>c</w:t>
            </w:r>
            <w:r w:rsidRPr="00C30872">
              <w:rPr>
                <w:rStyle w:val="normaltextrun"/>
                <w:rFonts w:ascii="Arial" w:hAnsi="Arial" w:cs="Arial"/>
                <w:sz w:val="18"/>
                <w:szCs w:val="18"/>
                <w:lang w:val="en"/>
              </w:rPr>
              <w:t>PSECDI: Penn State Electronic Cigarette Dependence Index, 10 items (where a score of 0-3 indicates no dependence, a score of 4-8 indicates low independence, a score of 9-12 indicates medium dependence, and a score of 13+ indicates high dependence)</w:t>
            </w:r>
          </w:p>
          <w:p w14:paraId="3CFAF7E0" w14:textId="77777777" w:rsidR="00A411C3" w:rsidRPr="00C30872" w:rsidRDefault="00A411C3" w:rsidP="00A411C3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18"/>
                <w:szCs w:val="18"/>
              </w:rPr>
            </w:pPr>
            <w:r w:rsidRPr="00C30872">
              <w:rPr>
                <w:rStyle w:val="normaltextrun"/>
                <w:rFonts w:ascii="Arial" w:hAnsi="Arial" w:cs="Arial"/>
                <w:sz w:val="18"/>
                <w:szCs w:val="18"/>
                <w:vertAlign w:val="superscript"/>
                <w:lang w:val="en"/>
              </w:rPr>
              <w:t>d</w:t>
            </w:r>
            <w:r w:rsidRPr="00C30872">
              <w:rPr>
                <w:rStyle w:val="normaltextrun"/>
                <w:rFonts w:ascii="Arial" w:hAnsi="Arial" w:cs="Arial"/>
                <w:sz w:val="18"/>
                <w:szCs w:val="18"/>
                <w:lang w:val="en"/>
              </w:rPr>
              <w:t>Participants were asked to select up to their top 3 answers.</w:t>
            </w:r>
          </w:p>
          <w:p w14:paraId="03042B3D" w14:textId="77777777" w:rsidR="00A411C3" w:rsidRPr="00C30872" w:rsidRDefault="00A411C3" w:rsidP="00A411C3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18"/>
                <w:szCs w:val="18"/>
              </w:rPr>
            </w:pPr>
            <w:r w:rsidRPr="00C30872">
              <w:rPr>
                <w:rStyle w:val="normaltextrun"/>
                <w:rFonts w:ascii="Arial" w:hAnsi="Arial" w:cs="Arial"/>
                <w:sz w:val="18"/>
                <w:szCs w:val="18"/>
                <w:vertAlign w:val="superscript"/>
                <w:lang w:val="en"/>
              </w:rPr>
              <w:t>e</w:t>
            </w:r>
            <w:r w:rsidRPr="00C30872">
              <w:rPr>
                <w:rStyle w:val="normaltextrun"/>
                <w:rFonts w:ascii="Arial" w:hAnsi="Arial" w:cs="Arial"/>
                <w:sz w:val="18"/>
                <w:szCs w:val="18"/>
                <w:lang w:val="en"/>
              </w:rPr>
              <w:t>Participants were asked to select all that apply</w:t>
            </w:r>
            <w:r w:rsidRPr="00C30872">
              <w:rPr>
                <w:rStyle w:val="eop"/>
                <w:rFonts w:ascii="Arial" w:hAnsi="Arial" w:cs="Arial"/>
                <w:sz w:val="18"/>
                <w:szCs w:val="18"/>
              </w:rPr>
              <w:t>.</w:t>
            </w:r>
          </w:p>
          <w:p w14:paraId="51FB74FD" w14:textId="77777777" w:rsidR="00A411C3" w:rsidRPr="00C30872" w:rsidRDefault="00A411C3" w:rsidP="00A411C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  <w:lang w:val="en"/>
              </w:rPr>
            </w:pPr>
            <w:r w:rsidRPr="00C30872">
              <w:rPr>
                <w:rStyle w:val="normaltextrun"/>
                <w:rFonts w:ascii="Arial" w:hAnsi="Arial" w:cs="Arial"/>
                <w:sz w:val="18"/>
                <w:szCs w:val="18"/>
                <w:vertAlign w:val="superscript"/>
                <w:lang w:val="en"/>
              </w:rPr>
              <w:t>f</w:t>
            </w:r>
            <w:r w:rsidRPr="00C30872">
              <w:rPr>
                <w:rStyle w:val="normaltextrun"/>
                <w:rFonts w:ascii="Arial" w:hAnsi="Arial" w:cs="Arial"/>
                <w:sz w:val="18"/>
                <w:szCs w:val="18"/>
                <w:lang w:val="en"/>
              </w:rPr>
              <w:t>Participants were asked to select all reasons why they would like to stop vaping/using e-cigs. Then they were asked to rank order their reasons to quit starting with a rank of 1 for the most important reason. (A lower average rank indicates greater importance).</w:t>
            </w:r>
          </w:p>
          <w:p w14:paraId="36C3DFBC" w14:textId="77777777" w:rsidR="00A411C3" w:rsidRPr="00C30872" w:rsidRDefault="00A411C3" w:rsidP="00A411C3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C30872">
              <w:rPr>
                <w:rStyle w:val="spellingerrorsuperscript"/>
                <w:rFonts w:ascii="Arial" w:hAnsi="Arial" w:cs="Arial"/>
                <w:sz w:val="18"/>
                <w:szCs w:val="18"/>
                <w:vertAlign w:val="superscript"/>
                <w:lang w:val="en"/>
              </w:rPr>
              <w:t>g</w:t>
            </w:r>
            <w:r w:rsidRPr="00C30872">
              <w:rPr>
                <w:rStyle w:val="normaltextrun"/>
                <w:rFonts w:ascii="Arial" w:hAnsi="Arial" w:cs="Arial"/>
                <w:sz w:val="18"/>
                <w:szCs w:val="18"/>
                <w:lang w:val="en"/>
              </w:rPr>
              <w:t>DTQ difficulty to stay quit; If you were to quit vaping/e-cigs right now, how difficult do you think it would be to stay vape free? (1=Really difficult to stay vape/e-cig free; 10=Really easy to stay vape/e-cig)</w:t>
            </w:r>
            <w:r w:rsidRPr="00C30872"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  <w:p w14:paraId="136B0744" w14:textId="77777777" w:rsidR="00A411C3" w:rsidRPr="00C30872" w:rsidRDefault="00A411C3" w:rsidP="00A411C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  <w:lang w:val="en"/>
              </w:rPr>
            </w:pPr>
            <w:r w:rsidRPr="00C30872">
              <w:rPr>
                <w:rStyle w:val="spellingerrorsuperscript"/>
                <w:rFonts w:ascii="Arial" w:hAnsi="Arial" w:cs="Arial"/>
                <w:sz w:val="18"/>
                <w:szCs w:val="18"/>
                <w:vertAlign w:val="superscript"/>
                <w:lang w:val="en"/>
              </w:rPr>
              <w:t>h</w:t>
            </w:r>
            <w:r w:rsidRPr="00C30872">
              <w:rPr>
                <w:rStyle w:val="normaltextrun"/>
                <w:rFonts w:ascii="Arial" w:hAnsi="Arial" w:cs="Arial"/>
                <w:sz w:val="18"/>
                <w:szCs w:val="18"/>
                <w:lang w:val="en"/>
              </w:rPr>
              <w:t>STQ success to quit; If you were to quit vaping/e-cigs right now, how successful would you be? (1=not at all successful; 10=completely successful)</w:t>
            </w:r>
          </w:p>
          <w:p w14:paraId="0C0278A0" w14:textId="45A55ED5" w:rsidR="00A411C3" w:rsidRPr="00C30872" w:rsidRDefault="00A411C3" w:rsidP="00A411C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Segoe UI" w:hAnsi="Segoe UI" w:cs="Segoe UI"/>
                <w:sz w:val="18"/>
                <w:szCs w:val="18"/>
              </w:rPr>
            </w:pPr>
            <w:r w:rsidRPr="00C30872">
              <w:rPr>
                <w:rStyle w:val="normaltextrun"/>
                <w:rFonts w:ascii="Arial" w:hAnsi="Arial" w:cs="Arial"/>
                <w:sz w:val="18"/>
                <w:szCs w:val="18"/>
                <w:vertAlign w:val="superscript"/>
                <w:lang w:val="en"/>
              </w:rPr>
              <w:t>i</w:t>
            </w:r>
            <w:r w:rsidRPr="00C30872">
              <w:rPr>
                <w:rStyle w:val="normaltextrun"/>
                <w:rFonts w:ascii="Arial" w:hAnsi="Arial" w:cs="Arial"/>
                <w:sz w:val="18"/>
                <w:szCs w:val="18"/>
                <w:lang w:val="en"/>
              </w:rPr>
              <w:t>Participants were asked to rate each issue on a scale of 1-5 (1 = I have very low concern about this issue, 5 = I have very high concern about this issue). Reported mean of ratings for each concern (a lower average ra</w:t>
            </w:r>
            <w:r w:rsidR="00B63FF9">
              <w:rPr>
                <w:rStyle w:val="normaltextrun"/>
                <w:rFonts w:ascii="Arial" w:hAnsi="Arial" w:cs="Arial"/>
                <w:sz w:val="18"/>
                <w:szCs w:val="18"/>
                <w:lang w:val="en"/>
              </w:rPr>
              <w:t>ting</w:t>
            </w:r>
            <w:r w:rsidRPr="00C30872">
              <w:rPr>
                <w:rStyle w:val="normaltextrun"/>
                <w:rFonts w:ascii="Arial" w:hAnsi="Arial" w:cs="Arial"/>
                <w:sz w:val="18"/>
                <w:szCs w:val="18"/>
                <w:lang w:val="en"/>
              </w:rPr>
              <w:t xml:space="preserve"> indicates lower concern about the issue).</w:t>
            </w:r>
          </w:p>
          <w:p w14:paraId="55DA3916" w14:textId="77777777" w:rsidR="00A411C3" w:rsidRPr="00C30872" w:rsidRDefault="00A411C3" w:rsidP="00A411C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18"/>
                <w:szCs w:val="18"/>
                <w:lang w:val="en"/>
              </w:rPr>
            </w:pPr>
            <w:r w:rsidRPr="00C30872">
              <w:rPr>
                <w:rStyle w:val="spellingerrorsuperscript"/>
                <w:rFonts w:ascii="Arial" w:hAnsi="Arial" w:cs="Arial"/>
                <w:sz w:val="18"/>
                <w:szCs w:val="18"/>
                <w:vertAlign w:val="superscript"/>
                <w:lang w:val="en"/>
              </w:rPr>
              <w:t>j</w:t>
            </w:r>
            <w:r w:rsidRPr="00C30872">
              <w:rPr>
                <w:rStyle w:val="normaltextrun"/>
                <w:rFonts w:ascii="Arial" w:hAnsi="Arial" w:cs="Arial"/>
                <w:sz w:val="18"/>
                <w:szCs w:val="18"/>
                <w:lang w:val="en"/>
              </w:rPr>
              <w:t>AUDIT-C: Alcohol Use Disorders Identification Test – Concise screening questionnaire, 3 items (where a score of 0 indicates no alcohol use, and a score of 4+ among men and 3+ among women is considered positive for alcohol use disorder)</w:t>
            </w:r>
          </w:p>
          <w:p w14:paraId="14C36FFC" w14:textId="638ED10C" w:rsidR="00A411C3" w:rsidRPr="00C30872" w:rsidRDefault="00A411C3" w:rsidP="00A411C3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C30872">
              <w:rPr>
                <w:rStyle w:val="normaltextrun"/>
                <w:rFonts w:ascii="Arial" w:hAnsi="Arial" w:cs="Arial"/>
                <w:sz w:val="18"/>
                <w:szCs w:val="18"/>
                <w:vertAlign w:val="superscript"/>
                <w:lang w:val="en"/>
              </w:rPr>
              <w:t>k</w:t>
            </w:r>
            <w:r w:rsidRPr="00C30872">
              <w:rPr>
                <w:rStyle w:val="normaltextrun"/>
                <w:rFonts w:ascii="Arial" w:hAnsi="Arial" w:cs="Arial"/>
                <w:sz w:val="18"/>
                <w:szCs w:val="18"/>
                <w:lang w:val="en"/>
              </w:rPr>
              <w:t>CES-D: Center for Epidemiological Studies Depression Scale or CES-D screening questionnaire, 10 items (where a higher score indicates greater symptoms of depression; a cut off score of ten or higher indicates the presence of significant depressive symptoms)</w:t>
            </w:r>
          </w:p>
        </w:tc>
      </w:tr>
    </w:tbl>
    <w:p w14:paraId="365FE2DB" w14:textId="77777777" w:rsidR="005F3351" w:rsidRPr="00D7694D" w:rsidRDefault="005F3351" w:rsidP="005F3351">
      <w:pPr>
        <w:pStyle w:val="paragraph"/>
        <w:spacing w:before="0" w:beforeAutospacing="0" w:after="0" w:afterAutospacing="0"/>
        <w:textAlignment w:val="baseline"/>
        <w:rPr>
          <w:rStyle w:val="spellingerrorsuperscript"/>
          <w:rFonts w:ascii="Arial" w:hAnsi="Arial" w:cs="Arial"/>
          <w:sz w:val="16"/>
          <w:szCs w:val="16"/>
          <w:vertAlign w:val="superscript"/>
          <w:lang w:val="en"/>
        </w:rPr>
      </w:pPr>
    </w:p>
    <w:p w14:paraId="1EF1B554" w14:textId="78F695BE" w:rsidR="00C34059" w:rsidRDefault="00C34059" w:rsidP="001A2CB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sz w:val="20"/>
          <w:szCs w:val="20"/>
          <w:lang w:val="en"/>
        </w:rPr>
      </w:pPr>
    </w:p>
    <w:sectPr w:rsidR="00C34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351"/>
    <w:rsid w:val="00007BF3"/>
    <w:rsid w:val="00010D24"/>
    <w:rsid w:val="00021462"/>
    <w:rsid w:val="00024EEB"/>
    <w:rsid w:val="00050446"/>
    <w:rsid w:val="00077355"/>
    <w:rsid w:val="000D2556"/>
    <w:rsid w:val="000E1FDA"/>
    <w:rsid w:val="000F5F45"/>
    <w:rsid w:val="0011085A"/>
    <w:rsid w:val="00132C83"/>
    <w:rsid w:val="001457AA"/>
    <w:rsid w:val="00146373"/>
    <w:rsid w:val="001577F6"/>
    <w:rsid w:val="001908EC"/>
    <w:rsid w:val="00197CD2"/>
    <w:rsid w:val="001A2CB7"/>
    <w:rsid w:val="001C6FCA"/>
    <w:rsid w:val="001E3E42"/>
    <w:rsid w:val="001F2956"/>
    <w:rsid w:val="00214E11"/>
    <w:rsid w:val="002246DF"/>
    <w:rsid w:val="0026606A"/>
    <w:rsid w:val="00276882"/>
    <w:rsid w:val="00296A6C"/>
    <w:rsid w:val="002D5D5C"/>
    <w:rsid w:val="002E232F"/>
    <w:rsid w:val="002F4180"/>
    <w:rsid w:val="002F5B3F"/>
    <w:rsid w:val="00301676"/>
    <w:rsid w:val="00317978"/>
    <w:rsid w:val="003616E8"/>
    <w:rsid w:val="0037143F"/>
    <w:rsid w:val="00391BCA"/>
    <w:rsid w:val="00393FC3"/>
    <w:rsid w:val="003A4787"/>
    <w:rsid w:val="003D10F4"/>
    <w:rsid w:val="003E36A1"/>
    <w:rsid w:val="003F4345"/>
    <w:rsid w:val="004074B2"/>
    <w:rsid w:val="00427D20"/>
    <w:rsid w:val="00430967"/>
    <w:rsid w:val="00437B8A"/>
    <w:rsid w:val="0045121A"/>
    <w:rsid w:val="004843A6"/>
    <w:rsid w:val="004A1937"/>
    <w:rsid w:val="004B5529"/>
    <w:rsid w:val="004D14C8"/>
    <w:rsid w:val="004D46C7"/>
    <w:rsid w:val="004D76F2"/>
    <w:rsid w:val="004F473E"/>
    <w:rsid w:val="0051169A"/>
    <w:rsid w:val="00524147"/>
    <w:rsid w:val="005271E4"/>
    <w:rsid w:val="005656A7"/>
    <w:rsid w:val="00584C86"/>
    <w:rsid w:val="005962B3"/>
    <w:rsid w:val="005A21BC"/>
    <w:rsid w:val="005B30CA"/>
    <w:rsid w:val="005B51C1"/>
    <w:rsid w:val="005D117C"/>
    <w:rsid w:val="005F3351"/>
    <w:rsid w:val="006040DE"/>
    <w:rsid w:val="00634FB9"/>
    <w:rsid w:val="0066120A"/>
    <w:rsid w:val="00676B19"/>
    <w:rsid w:val="00681D86"/>
    <w:rsid w:val="006E7ACF"/>
    <w:rsid w:val="006F0A65"/>
    <w:rsid w:val="006F3E93"/>
    <w:rsid w:val="00720D23"/>
    <w:rsid w:val="00724648"/>
    <w:rsid w:val="00752EC8"/>
    <w:rsid w:val="007532EC"/>
    <w:rsid w:val="00757A8C"/>
    <w:rsid w:val="00757E09"/>
    <w:rsid w:val="007928B5"/>
    <w:rsid w:val="00793C9A"/>
    <w:rsid w:val="007F13BC"/>
    <w:rsid w:val="007F2B27"/>
    <w:rsid w:val="008053D9"/>
    <w:rsid w:val="00831C96"/>
    <w:rsid w:val="0083558B"/>
    <w:rsid w:val="0084006E"/>
    <w:rsid w:val="008433FA"/>
    <w:rsid w:val="00893252"/>
    <w:rsid w:val="008B520E"/>
    <w:rsid w:val="008E48BB"/>
    <w:rsid w:val="009522AE"/>
    <w:rsid w:val="00956EDA"/>
    <w:rsid w:val="009725DD"/>
    <w:rsid w:val="00977F91"/>
    <w:rsid w:val="0099098C"/>
    <w:rsid w:val="009B5C3C"/>
    <w:rsid w:val="009D1891"/>
    <w:rsid w:val="009E641B"/>
    <w:rsid w:val="009F53CE"/>
    <w:rsid w:val="00A12D28"/>
    <w:rsid w:val="00A14A6C"/>
    <w:rsid w:val="00A211E2"/>
    <w:rsid w:val="00A2295B"/>
    <w:rsid w:val="00A34B64"/>
    <w:rsid w:val="00A411C3"/>
    <w:rsid w:val="00A7367D"/>
    <w:rsid w:val="00A96912"/>
    <w:rsid w:val="00AA34F2"/>
    <w:rsid w:val="00AF6C5D"/>
    <w:rsid w:val="00B0516F"/>
    <w:rsid w:val="00B51BB4"/>
    <w:rsid w:val="00B60DB8"/>
    <w:rsid w:val="00B63FF9"/>
    <w:rsid w:val="00B846AB"/>
    <w:rsid w:val="00BB4454"/>
    <w:rsid w:val="00BE5BF4"/>
    <w:rsid w:val="00C30872"/>
    <w:rsid w:val="00C34059"/>
    <w:rsid w:val="00C65407"/>
    <w:rsid w:val="00C72922"/>
    <w:rsid w:val="00C90ED5"/>
    <w:rsid w:val="00C93A41"/>
    <w:rsid w:val="00CA1D9A"/>
    <w:rsid w:val="00CC4B83"/>
    <w:rsid w:val="00CC62D8"/>
    <w:rsid w:val="00CD160B"/>
    <w:rsid w:val="00D06D48"/>
    <w:rsid w:val="00D148BE"/>
    <w:rsid w:val="00D27595"/>
    <w:rsid w:val="00D347DC"/>
    <w:rsid w:val="00D65009"/>
    <w:rsid w:val="00D7694D"/>
    <w:rsid w:val="00DD1096"/>
    <w:rsid w:val="00DD2418"/>
    <w:rsid w:val="00DF14BA"/>
    <w:rsid w:val="00E11A5E"/>
    <w:rsid w:val="00E2173E"/>
    <w:rsid w:val="00E43DE2"/>
    <w:rsid w:val="00E5667E"/>
    <w:rsid w:val="00E74BD7"/>
    <w:rsid w:val="00EB23DB"/>
    <w:rsid w:val="00EB2AC4"/>
    <w:rsid w:val="00EE28D8"/>
    <w:rsid w:val="00F079B7"/>
    <w:rsid w:val="00F07C49"/>
    <w:rsid w:val="00F17B96"/>
    <w:rsid w:val="00F22E5C"/>
    <w:rsid w:val="00F2684B"/>
    <w:rsid w:val="00F32836"/>
    <w:rsid w:val="00F328FD"/>
    <w:rsid w:val="00F356B5"/>
    <w:rsid w:val="00F60DFE"/>
    <w:rsid w:val="00F62809"/>
    <w:rsid w:val="00F81412"/>
    <w:rsid w:val="00FA59A6"/>
    <w:rsid w:val="00FB1CF1"/>
    <w:rsid w:val="00FC6BDC"/>
    <w:rsid w:val="00FF4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1A1FE"/>
  <w15:chartTrackingRefBased/>
  <w15:docId w15:val="{FDB55EB9-4320-47E7-A8CB-08C35C176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351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F335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pellingerrorsuperscript">
    <w:name w:val="spellingerrorsuperscript"/>
    <w:basedOn w:val="DefaultParagraphFont"/>
    <w:rsid w:val="005F3351"/>
  </w:style>
  <w:style w:type="character" w:customStyle="1" w:styleId="normaltextrun">
    <w:name w:val="normaltextrun"/>
    <w:basedOn w:val="DefaultParagraphFont"/>
    <w:rsid w:val="005F3351"/>
  </w:style>
  <w:style w:type="character" w:customStyle="1" w:styleId="eop">
    <w:name w:val="eop"/>
    <w:basedOn w:val="DefaultParagraphFont"/>
    <w:rsid w:val="005F3351"/>
  </w:style>
  <w:style w:type="character" w:styleId="CommentReference">
    <w:name w:val="annotation reference"/>
    <w:basedOn w:val="DefaultParagraphFont"/>
    <w:uiPriority w:val="99"/>
    <w:semiHidden/>
    <w:unhideWhenUsed/>
    <w:rsid w:val="001908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08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08EC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8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8EC"/>
    <w:rPr>
      <w:rFonts w:ascii="Calibri" w:eastAsia="Calibri" w:hAnsi="Calibri" w:cs="Calibri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51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E87BE2-83C0-4AE0-ABC8-A414B7A25F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75</TotalTime>
  <Pages>5</Pages>
  <Words>1350</Words>
  <Characters>769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 Utley</dc:creator>
  <cp:keywords/>
  <dc:description/>
  <cp:lastModifiedBy>Jennifer Marler</cp:lastModifiedBy>
  <cp:revision>59</cp:revision>
  <dcterms:created xsi:type="dcterms:W3CDTF">2023-12-11T17:36:00Z</dcterms:created>
  <dcterms:modified xsi:type="dcterms:W3CDTF">2024-02-14T21:42:00Z</dcterms:modified>
</cp:coreProperties>
</file>